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05295" w14:textId="77777777" w:rsidR="009B7252" w:rsidRPr="009B7252" w:rsidRDefault="009B7252" w:rsidP="009B7252">
      <w:pPr>
        <w:spacing w:line="480" w:lineRule="auto"/>
        <w:jc w:val="both"/>
        <w:rPr>
          <w:ins w:id="0" w:author="Inge Spronk" w:date="2023-10-12T17:08:00Z"/>
          <w:rFonts w:ascii="Times New Roman" w:hAnsi="Times New Roman" w:cs="Times New Roman"/>
          <w:sz w:val="24"/>
          <w:szCs w:val="24"/>
          <w:lang w:val="en-US"/>
        </w:rPr>
      </w:pPr>
      <w:ins w:id="1" w:author="Inge Spronk" w:date="2023-10-12T17:08:00Z">
        <w:r w:rsidRPr="009B7252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Appendix 1. Survey development and pre-deployment testing</w:t>
        </w:r>
      </w:ins>
    </w:p>
    <w:p w14:paraId="504D248D" w14:textId="301A9012" w:rsidR="009B7252" w:rsidRPr="00654A89" w:rsidRDefault="009B7252" w:rsidP="009B7252">
      <w:pPr>
        <w:pStyle w:val="Geenafstand"/>
        <w:spacing w:line="480" w:lineRule="auto"/>
        <w:jc w:val="both"/>
        <w:rPr>
          <w:ins w:id="2" w:author="Inge Spronk" w:date="2023-10-12T17:08:00Z"/>
          <w:rFonts w:ascii="Times New Roman" w:hAnsi="Times New Roman" w:cs="Times New Roman"/>
          <w:sz w:val="24"/>
          <w:szCs w:val="24"/>
          <w:lang w:val="en-GB"/>
        </w:rPr>
      </w:pPr>
      <w:ins w:id="3" w:author="Inge Spronk" w:date="2023-10-12T17:08:00Z"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The survey was developed by the Dutch Burn Care, Education &amp; Research group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begin"/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instrText xml:space="preserve"> ADDIN EN.CITE &lt;EndNote&gt;&lt;Cite&gt;&lt;Author&gt;Spronk&lt;/Author&gt;&lt;Year&gt;2023&lt;/Year&gt;&lt;RecNum&gt;1208&lt;/RecNum&gt;&lt;DisplayText&gt;[1]&lt;/DisplayText&gt;&lt;record&gt;&lt;rec-number&gt;1208&lt;/rec-number&gt;&lt;foreign-keys&gt;&lt;key app="EN" db-id="xpttd22prsefv3e0seapzv24aspew2xsrdr0" timestamp="1684665116"&gt;1208&lt;/key&gt;&lt;/foreign-keys&gt;&lt;ref-type name="Unpublished Work"&gt;34&lt;/ref-type&gt;&lt;contributors&gt;&lt;authors&gt;&lt;author&gt;Spronk, I.&lt;/author&gt;&lt;author&gt;van Uden, D.&lt;/author&gt;&lt;author&gt;van Dammen, L.&lt;/author&gt;&lt;author&gt;van Baar, M.&lt;/author&gt;&lt;author&gt;Nieuwenhuis, M.&lt;/author&gt;&lt;author&gt;Pijpe, A.&lt;/author&gt;&lt;author&gt;van Schie, C.&lt;/author&gt;&lt;author&gt;van Zuijlen, P.&lt;/author&gt;&lt;author&gt;Haanstra, T.&lt;/author&gt;&lt;author&gt;Lansdorp, C.&lt;/author&gt;&lt;/authors&gt;&lt;/contributors&gt;&lt;titles&gt;&lt;title&gt;Outcomes that matter most to burn patients: a national multicentre survey study in the Netherlands&lt;/title&gt;&lt;/titles&gt;&lt;dates&gt;&lt;year&gt;2023&lt;/year&gt;&lt;/dates&gt;&lt;publisher&gt;Accepted by Burns&lt;/publisher&gt;&lt;urls&gt;&lt;/urls&gt;&lt;/record&gt;&lt;/Cite&gt;&lt;/EndNote&gt;</w:instrTex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separate"/>
        </w:r>
        <w:r w:rsidRPr="00654A8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[1]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end"/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. The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ensure coverage of all relevant domains, the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International Classification of Functioning Disability and Health (ICF) framework was used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in the survey development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. Relevant items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to be included in the survey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were based on literature review and often used questionnaires in the field of burns and health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begin">
            <w:fldData xml:space="preserve">PEVuZE5vdGU+PENpdGU+PEF1dGhvcj5HcmlmZml0aHM8L0F1dGhvcj48WWVhcj4yMDE3PC9ZZWFy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</w:fldData>
          </w:fldChar>
        </w:r>
      </w:ins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HcmlmZml0aHM8L0F1dGhvcj48WWVhcj4yMDE3PC9ZZWFy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ins w:id="4" w:author="Inge Spronk" w:date="2023-10-12T17:08:00Z"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separate"/>
        </w:r>
      </w:ins>
      <w:r>
        <w:rPr>
          <w:rFonts w:ascii="Times New Roman" w:hAnsi="Times New Roman" w:cs="Times New Roman"/>
          <w:noProof/>
          <w:sz w:val="24"/>
          <w:szCs w:val="24"/>
          <w:lang w:val="en-GB"/>
        </w:rPr>
        <w:t>[2-5]</w:t>
      </w:r>
      <w:ins w:id="5" w:author="Inge Spronk" w:date="2023-10-12T17:08:00Z"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end"/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. Items were selected, and if needed redefined,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in close collaboration with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healthcare providers,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>patient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and patient advocates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, experience experts,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and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the Dutch Association of Burn Survivors. </w:t>
        </w:r>
      </w:ins>
    </w:p>
    <w:p w14:paraId="3A8009F8" w14:textId="77777777" w:rsidR="009B7252" w:rsidRPr="00654A89" w:rsidRDefault="009B7252" w:rsidP="009B7252">
      <w:pPr>
        <w:pStyle w:val="Geenafstand"/>
        <w:spacing w:line="480" w:lineRule="auto"/>
        <w:jc w:val="both"/>
        <w:rPr>
          <w:ins w:id="6" w:author="Inge Spronk" w:date="2023-10-12T17:08:00Z"/>
          <w:rFonts w:ascii="Times New Roman" w:hAnsi="Times New Roman" w:cs="Times New Roman"/>
          <w:sz w:val="24"/>
          <w:szCs w:val="24"/>
          <w:lang w:val="en-GB"/>
        </w:rPr>
      </w:pPr>
    </w:p>
    <w:p w14:paraId="5D0B3347" w14:textId="77777777" w:rsidR="009B7252" w:rsidRPr="00654A89" w:rsidRDefault="009B7252" w:rsidP="009B7252">
      <w:pPr>
        <w:pStyle w:val="Geenafstand"/>
        <w:spacing w:line="480" w:lineRule="auto"/>
        <w:jc w:val="both"/>
        <w:rPr>
          <w:ins w:id="7" w:author="Inge Spronk" w:date="2023-10-12T17:08:00Z"/>
          <w:rFonts w:ascii="Times New Roman" w:hAnsi="Times New Roman" w:cs="Times New Roman"/>
          <w:sz w:val="24"/>
          <w:szCs w:val="24"/>
          <w:lang w:val="en-GB"/>
        </w:rPr>
      </w:pPr>
      <w:ins w:id="8" w:author="Inge Spronk" w:date="2023-10-12T17:08:00Z"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The initial survey was critically reviewed by healthcare providers, researchers, patient advocates and experience experts from the three Dutch burn centres (n=22). </w:t>
        </w:r>
        <w:r w:rsidRPr="007F43C1">
          <w:rPr>
            <w:rFonts w:ascii="Times New Roman" w:hAnsi="Times New Roman" w:cs="Times New Roman"/>
            <w:sz w:val="24"/>
            <w:szCs w:val="24"/>
            <w:lang w:val="en-GB"/>
          </w:rPr>
          <w:t xml:space="preserve">This panel critically assessed the survey items, scrutinizing their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suitability</w:t>
        </w:r>
        <w:r w:rsidRPr="007F43C1">
          <w:rPr>
            <w:rFonts w:ascii="Times New Roman" w:hAnsi="Times New Roman" w:cs="Times New Roman"/>
            <w:sz w:val="24"/>
            <w:szCs w:val="24"/>
            <w:lang w:val="en-GB"/>
          </w:rPr>
          <w:t xml:space="preserve"> and relevance.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>Besides, they evaluated whether all important outcomes were covered by the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survey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items. Slight adaptations were made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based on this evaluation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.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Following this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, the survey was tested by 10 patients, experience experts and patient advocates. </w:t>
        </w:r>
        <w:r w:rsidRPr="007F43C1">
          <w:rPr>
            <w:rFonts w:ascii="Times New Roman" w:hAnsi="Times New Roman" w:cs="Times New Roman"/>
            <w:sz w:val="24"/>
            <w:szCs w:val="24"/>
            <w:lang w:val="en-GB"/>
          </w:rPr>
          <w:t>The final survey underwent translation into English. Two researchers independently translated the survey items, engaged in discussions with a bilingual individual, and collectively selected the most appropriate translations for the survey items. Subsequently, a separate researcher, uninvolved in the survey's initial development, conducted a backward translation. The backward translation was then compared to the original survey, revealing no significant discrepancies.</w:t>
        </w:r>
      </w:ins>
    </w:p>
    <w:p w14:paraId="11BB0FE0" w14:textId="77777777" w:rsidR="009B7252" w:rsidRPr="00654A89" w:rsidRDefault="009B7252" w:rsidP="009B7252">
      <w:pPr>
        <w:pStyle w:val="Geenafstand"/>
        <w:spacing w:line="480" w:lineRule="auto"/>
        <w:jc w:val="both"/>
        <w:rPr>
          <w:ins w:id="9" w:author="Inge Spronk" w:date="2023-10-12T17:08:00Z"/>
          <w:rFonts w:ascii="Times New Roman" w:hAnsi="Times New Roman" w:cs="Times New Roman"/>
          <w:sz w:val="24"/>
          <w:szCs w:val="24"/>
          <w:lang w:val="en-GB"/>
        </w:rPr>
      </w:pPr>
    </w:p>
    <w:p w14:paraId="505CB920" w14:textId="77777777" w:rsidR="009B7252" w:rsidRPr="00654A89" w:rsidRDefault="009B7252" w:rsidP="009B7252">
      <w:pPr>
        <w:pStyle w:val="Geenafstand"/>
        <w:spacing w:line="480" w:lineRule="auto"/>
        <w:jc w:val="both"/>
        <w:rPr>
          <w:ins w:id="10" w:author="Inge Spronk" w:date="2023-10-12T17:08:00Z"/>
          <w:rFonts w:ascii="Times New Roman" w:hAnsi="Times New Roman" w:cs="Times New Roman"/>
          <w:sz w:val="24"/>
          <w:szCs w:val="24"/>
          <w:lang w:val="en-GB"/>
        </w:rPr>
      </w:pPr>
      <w:ins w:id="11" w:author="Inge Spronk" w:date="2023-10-12T17:08:00Z">
        <w:r w:rsidRPr="00C37590">
          <w:rPr>
            <w:rFonts w:ascii="Times New Roman" w:hAnsi="Times New Roman" w:cs="Times New Roman"/>
            <w:sz w:val="24"/>
            <w:szCs w:val="24"/>
            <w:lang w:val="en-GB"/>
          </w:rPr>
          <w:t>To ensure alignment with the Australian context and culture, the English version of the survey underwent a thorough evaluation by six Australian healthcare providers and patient advocates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resulting in minor language and style adjustments</w:t>
        </w:r>
        <w:r w:rsidRPr="00C37590">
          <w:rPr>
            <w:rFonts w:ascii="Times New Roman" w:hAnsi="Times New Roman" w:cs="Times New Roman"/>
            <w:sz w:val="24"/>
            <w:szCs w:val="24"/>
            <w:lang w:val="en-GB"/>
          </w:rPr>
          <w:t xml:space="preserve">. As a result, three survey items were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slightly</w:t>
        </w:r>
        <w:r w:rsidRPr="00C37590">
          <w:rPr>
            <w:rFonts w:ascii="Times New Roman" w:hAnsi="Times New Roman" w:cs="Times New Roman"/>
            <w:sz w:val="24"/>
            <w:szCs w:val="24"/>
            <w:lang w:val="en-GB"/>
          </w:rPr>
          <w:t xml:space="preserve"> adjusted to better resonate with the Australian context and culture.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>Two items (</w:t>
        </w:r>
        <w:r w:rsidRPr="009F174F">
          <w:rPr>
            <w:rFonts w:ascii="Times New Roman" w:hAnsi="Times New Roman" w:cs="Times New Roman"/>
            <w:bCs/>
            <w:sz w:val="24"/>
            <w:szCs w:val="24"/>
            <w:lang w:val="en-AU"/>
          </w:rPr>
          <w:t>‘</w:t>
        </w:r>
        <w:r>
          <w:rPr>
            <w:rFonts w:ascii="Times New Roman" w:hAnsi="Times New Roman" w:cs="Times New Roman"/>
            <w:bCs/>
            <w:sz w:val="24"/>
            <w:szCs w:val="24"/>
            <w:lang w:val="en-AU"/>
          </w:rPr>
          <w:t>n</w:t>
        </w:r>
        <w:r w:rsidRPr="009F174F">
          <w:rPr>
            <w:rFonts w:ascii="Times New Roman" w:hAnsi="Times New Roman" w:cs="Times New Roman"/>
            <w:bCs/>
            <w:sz w:val="24"/>
            <w:szCs w:val="24"/>
            <w:lang w:val="en-AU"/>
          </w:rPr>
          <w:t xml:space="preserve">ot having a </w:t>
        </w:r>
        <w:r w:rsidRPr="009F174F">
          <w:rPr>
            <w:rFonts w:ascii="Times New Roman" w:hAnsi="Times New Roman" w:cs="Times New Roman"/>
            <w:bCs/>
            <w:sz w:val="24"/>
            <w:szCs w:val="24"/>
            <w:lang w:val="en-AU"/>
          </w:rPr>
          <w:lastRenderedPageBreak/>
          <w:t xml:space="preserve">wound infection’ </w:t>
        </w:r>
        <w:r>
          <w:rPr>
            <w:rFonts w:ascii="Times New Roman" w:hAnsi="Times New Roman" w:cs="Times New Roman"/>
            <w:bCs/>
            <w:sz w:val="24"/>
            <w:szCs w:val="24"/>
            <w:lang w:val="en-AU"/>
          </w:rPr>
          <w:t>and</w:t>
        </w:r>
        <w:r w:rsidRPr="009F174F">
          <w:rPr>
            <w:rFonts w:ascii="Times New Roman" w:hAnsi="Times New Roman" w:cs="Times New Roman"/>
            <w:bCs/>
            <w:sz w:val="24"/>
            <w:szCs w:val="24"/>
            <w:lang w:val="en-AU"/>
          </w:rPr>
          <w:t xml:space="preserve"> ‘good wound healing’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) were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omitted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from the original survey at the 6–24-month.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Pr="00C37590">
          <w:rPr>
            <w:rFonts w:ascii="Times New Roman" w:hAnsi="Times New Roman" w:cs="Times New Roman"/>
            <w:sz w:val="24"/>
            <w:szCs w:val="24"/>
            <w:lang w:val="en-GB"/>
          </w:rPr>
          <w:t>This decision was made because these particular outcomes were deemed irrelevant within this specific time span.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Additionally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,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in order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>to r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educe the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t xml:space="preserve"> patient burden, </w:t>
        </w:r>
        <w:r w:rsidRPr="00366A59">
          <w:rPr>
            <w:rFonts w:ascii="Times New Roman" w:hAnsi="Times New Roman" w:cs="Times New Roman"/>
            <w:sz w:val="24"/>
            <w:szCs w:val="24"/>
            <w:lang w:val="en-GB"/>
          </w:rPr>
          <w:t>the adapted version of the survey retained two of the original three time periods: short-term outcomes (&lt;6 months postburn) (consisting of 36 questions) and long-term outcomes (6-24 months postburn) (comprising 34 questions). Notably, the original version also encompassed the timeframe 'during admission'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begin"/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instrText xml:space="preserve"> ADDIN EN.CITE &lt;EndNote&gt;&lt;Cite&gt;&lt;Author&gt;Spronk&lt;/Author&gt;&lt;Year&gt;2023&lt;/Year&gt;&lt;RecNum&gt;1208&lt;/RecNum&gt;&lt;DisplayText&gt;[1]&lt;/DisplayText&gt;&lt;record&gt;&lt;rec-number&gt;1208&lt;/rec-number&gt;&lt;foreign-keys&gt;&lt;key app="EN" db-id="xpttd22prsefv3e0seapzv24aspew2xsrdr0" timestamp="1684665116"&gt;1208&lt;/key&gt;&lt;/foreign-keys&gt;&lt;ref-type name="Unpublished Work"&gt;34&lt;/ref-type&gt;&lt;contributors&gt;&lt;authors&gt;&lt;author&gt;Spronk, I.&lt;/author&gt;&lt;author&gt;van Uden, D.&lt;/author&gt;&lt;author&gt;van Dammen, L.&lt;/author&gt;&lt;author&gt;van Baar, M.&lt;/author&gt;&lt;author&gt;Nieuwenhuis, M.&lt;/author&gt;&lt;author&gt;Pijpe, A.&lt;/author&gt;&lt;author&gt;van Schie, C.&lt;/author&gt;&lt;author&gt;van Zuijlen, P.&lt;/author&gt;&lt;author&gt;Haanstra, T.&lt;/author&gt;&lt;author&gt;Lansdorp, C.&lt;/author&gt;&lt;/authors&gt;&lt;/contributors&gt;&lt;titles&gt;&lt;title&gt;Outcomes that matter most to burn patients: a national multicentre survey study in the Netherlands&lt;/title&gt;&lt;/titles&gt;&lt;dates&gt;&lt;year&gt;2023&lt;/year&gt;&lt;/dates&gt;&lt;publisher&gt;Accepted by Burns&lt;/publisher&gt;&lt;urls&gt;&lt;/urls&gt;&lt;/record&gt;&lt;/Cite&gt;&lt;/EndNote&gt;</w:instrTex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separate"/>
        </w:r>
        <w:r w:rsidRPr="00654A8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[1]</w:t>
        </w:r>
        <w:r w:rsidRPr="00654A89">
          <w:rPr>
            <w:rFonts w:ascii="Times New Roman" w:hAnsi="Times New Roman" w:cs="Times New Roman"/>
            <w:sz w:val="24"/>
            <w:szCs w:val="24"/>
            <w:lang w:val="en-GB"/>
          </w:rPr>
          <w:fldChar w:fldCharType="end"/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. </w:t>
        </w:r>
      </w:ins>
    </w:p>
    <w:p w14:paraId="1036D5AC" w14:textId="77777777" w:rsidR="009B7252" w:rsidRPr="00C37590" w:rsidRDefault="009B7252" w:rsidP="009B7252">
      <w:pPr>
        <w:pStyle w:val="Geenafstand"/>
        <w:spacing w:line="480" w:lineRule="auto"/>
        <w:jc w:val="both"/>
        <w:rPr>
          <w:ins w:id="12" w:author="Inge Spronk" w:date="2023-10-12T17:08:00Z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22AFE12E" w14:textId="77777777" w:rsidR="009B7252" w:rsidRPr="009B7252" w:rsidRDefault="009B7252" w:rsidP="009B7252">
      <w:pPr>
        <w:pStyle w:val="Geenafstand"/>
        <w:spacing w:line="480" w:lineRule="auto"/>
        <w:jc w:val="both"/>
        <w:rPr>
          <w:ins w:id="13" w:author="Inge Spronk" w:date="2023-10-12T17:08:00Z"/>
          <w:rFonts w:ascii="Times New Roman" w:hAnsi="Times New Roman" w:cs="Times New Roman"/>
          <w:b/>
          <w:bCs/>
          <w:color w:val="202124"/>
          <w:sz w:val="24"/>
          <w:szCs w:val="24"/>
          <w:u w:val="single"/>
          <w:shd w:val="clear" w:color="auto" w:fill="FFFFFF"/>
        </w:rPr>
      </w:pPr>
      <w:proofErr w:type="spellStart"/>
      <w:ins w:id="14" w:author="Inge Spronk" w:date="2023-10-12T17:08:00Z">
        <w:r w:rsidRPr="009B7252">
          <w:rPr>
            <w:rFonts w:ascii="Times New Roman" w:hAnsi="Times New Roman" w:cs="Times New Roman"/>
            <w:b/>
            <w:bCs/>
            <w:color w:val="000000"/>
            <w:sz w:val="24"/>
            <w:szCs w:val="24"/>
            <w:u w:val="single"/>
            <w:shd w:val="clear" w:color="auto" w:fill="FFFFFF"/>
          </w:rPr>
          <w:t>References</w:t>
        </w:r>
        <w:proofErr w:type="spellEnd"/>
      </w:ins>
    </w:p>
    <w:p w14:paraId="0425640E" w14:textId="77777777" w:rsidR="009B7252" w:rsidRPr="009B7252" w:rsidRDefault="009B7252" w:rsidP="009B725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ins w:id="15" w:author="Inge Spronk" w:date="2023-10-12T17:08:00Z">
        <w:r w:rsidRPr="009B7252">
          <w:rPr>
            <w:rFonts w:ascii="Times New Roman" w:hAnsi="Times New Roman" w:cs="Times New Roman"/>
            <w:sz w:val="24"/>
            <w:szCs w:val="24"/>
            <w:lang w:val="en-GB"/>
          </w:rPr>
          <w:fldChar w:fldCharType="begin"/>
        </w:r>
        <w:r w:rsidRPr="009B7252">
          <w:rPr>
            <w:rFonts w:ascii="Times New Roman" w:hAnsi="Times New Roman" w:cs="Times New Roman"/>
            <w:sz w:val="24"/>
            <w:szCs w:val="24"/>
            <w:lang w:val="nl-NL"/>
          </w:rPr>
          <w:instrText xml:space="preserve"> ADDIN EN.REFLIST </w:instrText>
        </w:r>
        <w:r w:rsidRPr="009B7252">
          <w:rPr>
            <w:rFonts w:ascii="Times New Roman" w:hAnsi="Times New Roman" w:cs="Times New Roman"/>
            <w:sz w:val="24"/>
            <w:szCs w:val="24"/>
            <w:lang w:val="en-GB"/>
          </w:rPr>
          <w:fldChar w:fldCharType="separate"/>
        </w:r>
      </w:ins>
      <w:r w:rsidRPr="009B7252">
        <w:rPr>
          <w:rFonts w:ascii="Times New Roman" w:hAnsi="Times New Roman" w:cs="Times New Roman"/>
          <w:sz w:val="24"/>
          <w:szCs w:val="24"/>
        </w:rPr>
        <w:t>[1] Spronk I, van Uden D, van Dammen L, et al. Outcomes that matter most to burn patients: a national multicentre survey study in the Netherlands. Accepted by Burns; 2023.</w:t>
      </w:r>
    </w:p>
    <w:p w14:paraId="1D874AFA" w14:textId="77777777" w:rsidR="009B7252" w:rsidRPr="009B7252" w:rsidRDefault="009B7252" w:rsidP="009B725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252">
        <w:rPr>
          <w:rFonts w:ascii="Times New Roman" w:hAnsi="Times New Roman" w:cs="Times New Roman"/>
          <w:sz w:val="24"/>
          <w:szCs w:val="24"/>
        </w:rPr>
        <w:t>[2] Griffiths C, Guest E, White P, et al. A systematic review of patient-reported outcome measures used in adult burn research. J Burn Care Res. 2017;38:e521-e45.</w:t>
      </w:r>
    </w:p>
    <w:p w14:paraId="39B57FC0" w14:textId="77777777" w:rsidR="009B7252" w:rsidRPr="009B7252" w:rsidRDefault="009B7252" w:rsidP="009B725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252">
        <w:rPr>
          <w:rFonts w:ascii="Times New Roman" w:hAnsi="Times New Roman" w:cs="Times New Roman"/>
          <w:sz w:val="24"/>
          <w:szCs w:val="24"/>
        </w:rPr>
        <w:t>[3] Spronk I, Legemate C, Oen I, et al. Health related quality of life in adults after burn injuries: a systematic review. PLoS One. 2018;13:e0197507.</w:t>
      </w:r>
    </w:p>
    <w:p w14:paraId="7A072312" w14:textId="77777777" w:rsidR="009B7252" w:rsidRPr="009B7252" w:rsidRDefault="009B7252" w:rsidP="009B725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252">
        <w:rPr>
          <w:rFonts w:ascii="Times New Roman" w:hAnsi="Times New Roman" w:cs="Times New Roman"/>
          <w:sz w:val="24"/>
          <w:szCs w:val="24"/>
        </w:rPr>
        <w:t>[4] Kool MB, Geenen R, Egberts MR, et al. Patients’ perspectives on quality of life after burn. Burns. 2017.</w:t>
      </w:r>
    </w:p>
    <w:p w14:paraId="72FFEF1E" w14:textId="77777777" w:rsidR="009B7252" w:rsidRPr="009B7252" w:rsidRDefault="009B7252" w:rsidP="009B7252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252">
        <w:rPr>
          <w:rFonts w:ascii="Times New Roman" w:hAnsi="Times New Roman" w:cs="Times New Roman"/>
          <w:sz w:val="24"/>
          <w:szCs w:val="24"/>
        </w:rPr>
        <w:t>[5] Young AE, Davies A, Bland S, et al. Systematic review of clinical outcome reporting in randomised controlled trials of burn care. BMJ open. 2019;9:e025135.</w:t>
      </w:r>
    </w:p>
    <w:p w14:paraId="50DF52EB" w14:textId="7ED95788" w:rsidR="009B7252" w:rsidRDefault="009B7252" w:rsidP="009B7252">
      <w:pPr>
        <w:spacing w:line="480" w:lineRule="auto"/>
        <w:jc w:val="both"/>
        <w:rPr>
          <w:ins w:id="16" w:author="Inge Spronk" w:date="2023-10-12T17:03:00Z"/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ins w:id="17" w:author="Inge Spronk" w:date="2023-10-12T17:08:00Z">
        <w:r w:rsidRPr="009B7252">
          <w:rPr>
            <w:rFonts w:ascii="Times New Roman" w:hAnsi="Times New Roman" w:cs="Times New Roman"/>
            <w:sz w:val="24"/>
            <w:szCs w:val="24"/>
            <w:lang w:val="en-GB"/>
          </w:rPr>
          <w:fldChar w:fldCharType="end"/>
        </w:r>
      </w:ins>
      <w:ins w:id="18" w:author="Inge Spronk" w:date="2023-10-12T17:03:00Z">
        <w:r>
          <w:rPr>
            <w:rFonts w:ascii="Times New Roman" w:hAnsi="Times New Roman" w:cs="Times New Roman"/>
            <w:b/>
            <w:color w:val="000000"/>
            <w:sz w:val="24"/>
            <w:szCs w:val="24"/>
            <w:lang w:val="en-AU"/>
          </w:rPr>
          <w:br w:type="page"/>
        </w:r>
      </w:ins>
    </w:p>
    <w:p w14:paraId="044252C6" w14:textId="5D563FED" w:rsidR="00EC4932" w:rsidRPr="009F174F" w:rsidRDefault="00EC4932" w:rsidP="00EC4932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9F174F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lastRenderedPageBreak/>
        <w:t xml:space="preserve">Appendix </w:t>
      </w:r>
      <w:ins w:id="19" w:author="Inge Spronk" w:date="2023-10-12T16:50:00Z">
        <w:r w:rsidR="00F10CFE">
          <w:rPr>
            <w:rFonts w:ascii="Times New Roman" w:hAnsi="Times New Roman" w:cs="Times New Roman"/>
            <w:b/>
            <w:color w:val="000000"/>
            <w:sz w:val="24"/>
            <w:szCs w:val="24"/>
            <w:lang w:val="en-AU"/>
          </w:rPr>
          <w:t>2</w:t>
        </w:r>
      </w:ins>
      <w:del w:id="20" w:author="Inge Spronk" w:date="2023-10-12T16:50:00Z">
        <w:r w:rsidRPr="009F174F" w:rsidDel="00F10CFE">
          <w:rPr>
            <w:rFonts w:ascii="Times New Roman" w:hAnsi="Times New Roman" w:cs="Times New Roman"/>
            <w:b/>
            <w:color w:val="000000"/>
            <w:sz w:val="24"/>
            <w:szCs w:val="24"/>
            <w:lang w:val="en-AU"/>
          </w:rPr>
          <w:delText>1</w:delText>
        </w:r>
      </w:del>
      <w:r w:rsidRPr="009F174F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. Importance of outcomes in the short-term (&lt;6 months) recovery from burn injuries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363"/>
        <w:gridCol w:w="1403"/>
        <w:gridCol w:w="1431"/>
        <w:gridCol w:w="1383"/>
      </w:tblGrid>
      <w:tr w:rsidR="00EC4932" w:rsidRPr="009F174F" w14:paraId="79327DC2" w14:textId="77777777" w:rsidTr="00DE7226">
        <w:tc>
          <w:tcPr>
            <w:tcW w:w="3595" w:type="dxa"/>
          </w:tcPr>
          <w:p w14:paraId="7F6E213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363" w:type="dxa"/>
          </w:tcPr>
          <w:p w14:paraId="3EFDFA8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403" w:type="dxa"/>
          </w:tcPr>
          <w:p w14:paraId="3081C18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ly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431" w:type="dxa"/>
          </w:tcPr>
          <w:p w14:paraId="7CEA046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383" w:type="dxa"/>
          </w:tcPr>
          <w:p w14:paraId="38B7AB4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le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EC4932" w:rsidRPr="009F174F" w14:paraId="110E632C" w14:textId="77777777" w:rsidTr="00DE7226">
        <w:tc>
          <w:tcPr>
            <w:tcW w:w="3595" w:type="dxa"/>
          </w:tcPr>
          <w:p w14:paraId="210F79C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363" w:type="dxa"/>
          </w:tcPr>
          <w:p w14:paraId="69C0B74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5%)</w:t>
            </w:r>
          </w:p>
        </w:tc>
        <w:tc>
          <w:tcPr>
            <w:tcW w:w="1403" w:type="dxa"/>
          </w:tcPr>
          <w:p w14:paraId="214386F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5 (26.9%)</w:t>
            </w:r>
          </w:p>
        </w:tc>
        <w:tc>
          <w:tcPr>
            <w:tcW w:w="1431" w:type="dxa"/>
          </w:tcPr>
          <w:p w14:paraId="369D94B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1 (65.6%)</w:t>
            </w:r>
          </w:p>
        </w:tc>
        <w:tc>
          <w:tcPr>
            <w:tcW w:w="1383" w:type="dxa"/>
          </w:tcPr>
          <w:p w14:paraId="565EE1E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08368EC9" w14:textId="77777777" w:rsidTr="00DE7226">
        <w:tc>
          <w:tcPr>
            <w:tcW w:w="3595" w:type="dxa"/>
          </w:tcPr>
          <w:p w14:paraId="6FFF3E30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  <w:proofErr w:type="spellEnd"/>
          </w:p>
        </w:tc>
        <w:tc>
          <w:tcPr>
            <w:tcW w:w="1363" w:type="dxa"/>
          </w:tcPr>
          <w:p w14:paraId="2E01A1E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6%)</w:t>
            </w:r>
          </w:p>
        </w:tc>
        <w:tc>
          <w:tcPr>
            <w:tcW w:w="1403" w:type="dxa"/>
          </w:tcPr>
          <w:p w14:paraId="0FAD45D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6 (38.7%)</w:t>
            </w:r>
          </w:p>
        </w:tc>
        <w:tc>
          <w:tcPr>
            <w:tcW w:w="1431" w:type="dxa"/>
          </w:tcPr>
          <w:p w14:paraId="055CBC3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8 (51.6%)</w:t>
            </w:r>
          </w:p>
        </w:tc>
        <w:tc>
          <w:tcPr>
            <w:tcW w:w="1383" w:type="dxa"/>
          </w:tcPr>
          <w:p w14:paraId="51AD80E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612BBA17" w14:textId="77777777" w:rsidTr="00DE7226">
        <w:tc>
          <w:tcPr>
            <w:tcW w:w="3595" w:type="dxa"/>
          </w:tcPr>
          <w:p w14:paraId="3010745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ound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ealing</w:t>
            </w:r>
            <w:proofErr w:type="spellEnd"/>
          </w:p>
        </w:tc>
        <w:tc>
          <w:tcPr>
            <w:tcW w:w="1363" w:type="dxa"/>
          </w:tcPr>
          <w:p w14:paraId="024BCD6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403" w:type="dxa"/>
          </w:tcPr>
          <w:p w14:paraId="3112B65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2.9%)</w:t>
            </w:r>
          </w:p>
        </w:tc>
        <w:tc>
          <w:tcPr>
            <w:tcW w:w="1431" w:type="dxa"/>
          </w:tcPr>
          <w:p w14:paraId="35E8FE1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8 (83.9%)</w:t>
            </w:r>
          </w:p>
        </w:tc>
        <w:tc>
          <w:tcPr>
            <w:tcW w:w="1383" w:type="dxa"/>
          </w:tcPr>
          <w:p w14:paraId="4669BAB0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EC4932" w:rsidRPr="009F174F" w14:paraId="39ED7A61" w14:textId="77777777" w:rsidTr="00DE7226">
        <w:tc>
          <w:tcPr>
            <w:tcW w:w="3595" w:type="dxa"/>
          </w:tcPr>
          <w:p w14:paraId="658F017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 having a wound infection</w:t>
            </w:r>
          </w:p>
        </w:tc>
        <w:tc>
          <w:tcPr>
            <w:tcW w:w="1363" w:type="dxa"/>
          </w:tcPr>
          <w:p w14:paraId="3A38D8E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403" w:type="dxa"/>
          </w:tcPr>
          <w:p w14:paraId="31E6BEA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6%)</w:t>
            </w:r>
          </w:p>
        </w:tc>
        <w:tc>
          <w:tcPr>
            <w:tcW w:w="1431" w:type="dxa"/>
          </w:tcPr>
          <w:p w14:paraId="7C2C321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1 (87.1%)</w:t>
            </w:r>
          </w:p>
        </w:tc>
        <w:tc>
          <w:tcPr>
            <w:tcW w:w="1383" w:type="dxa"/>
          </w:tcPr>
          <w:p w14:paraId="468A125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2%)</w:t>
            </w:r>
          </w:p>
        </w:tc>
      </w:tr>
      <w:tr w:rsidR="00EC4932" w:rsidRPr="009F174F" w14:paraId="16524345" w14:textId="77777777" w:rsidTr="00DE7226">
        <w:tc>
          <w:tcPr>
            <w:tcW w:w="3595" w:type="dxa"/>
          </w:tcPr>
          <w:p w14:paraId="667CA39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leeping well</w:t>
            </w:r>
          </w:p>
        </w:tc>
        <w:tc>
          <w:tcPr>
            <w:tcW w:w="1363" w:type="dxa"/>
          </w:tcPr>
          <w:p w14:paraId="569DD01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5%)</w:t>
            </w:r>
          </w:p>
        </w:tc>
        <w:tc>
          <w:tcPr>
            <w:tcW w:w="1403" w:type="dxa"/>
          </w:tcPr>
          <w:p w14:paraId="7F441D0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6 (28.0%)</w:t>
            </w:r>
          </w:p>
        </w:tc>
        <w:tc>
          <w:tcPr>
            <w:tcW w:w="1431" w:type="dxa"/>
          </w:tcPr>
          <w:p w14:paraId="731B65B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7 (61.3%)</w:t>
            </w:r>
          </w:p>
        </w:tc>
        <w:tc>
          <w:tcPr>
            <w:tcW w:w="1383" w:type="dxa"/>
          </w:tcPr>
          <w:p w14:paraId="7D1B2B1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3%)</w:t>
            </w:r>
          </w:p>
        </w:tc>
      </w:tr>
      <w:tr w:rsidR="00EC4932" w:rsidRPr="009F174F" w14:paraId="350248C9" w14:textId="77777777" w:rsidTr="00DE7226">
        <w:tc>
          <w:tcPr>
            <w:tcW w:w="3595" w:type="dxa"/>
          </w:tcPr>
          <w:p w14:paraId="6CEB5D0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energy</w:t>
            </w:r>
          </w:p>
        </w:tc>
        <w:tc>
          <w:tcPr>
            <w:tcW w:w="1363" w:type="dxa"/>
          </w:tcPr>
          <w:p w14:paraId="1C5D6AE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7.5%)</w:t>
            </w:r>
          </w:p>
        </w:tc>
        <w:tc>
          <w:tcPr>
            <w:tcW w:w="1403" w:type="dxa"/>
          </w:tcPr>
          <w:p w14:paraId="46DBF0B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6 (38.7%)</w:t>
            </w:r>
          </w:p>
        </w:tc>
        <w:tc>
          <w:tcPr>
            <w:tcW w:w="1431" w:type="dxa"/>
          </w:tcPr>
          <w:p w14:paraId="7EAEAEE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47.3%)</w:t>
            </w:r>
          </w:p>
        </w:tc>
        <w:tc>
          <w:tcPr>
            <w:tcW w:w="1383" w:type="dxa"/>
          </w:tcPr>
          <w:p w14:paraId="0E7837D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5%)</w:t>
            </w:r>
          </w:p>
        </w:tc>
      </w:tr>
      <w:tr w:rsidR="00EC4932" w:rsidRPr="009F174F" w14:paraId="3328D783" w14:textId="77777777" w:rsidTr="00DE7226">
        <w:tc>
          <w:tcPr>
            <w:tcW w:w="3595" w:type="dxa"/>
          </w:tcPr>
          <w:p w14:paraId="33AF042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ok/appearance of the scar(s)</w:t>
            </w:r>
          </w:p>
        </w:tc>
        <w:tc>
          <w:tcPr>
            <w:tcW w:w="1363" w:type="dxa"/>
          </w:tcPr>
          <w:p w14:paraId="5C3F7B20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1 (33.7%)</w:t>
            </w:r>
          </w:p>
        </w:tc>
        <w:tc>
          <w:tcPr>
            <w:tcW w:w="1403" w:type="dxa"/>
          </w:tcPr>
          <w:p w14:paraId="0A63597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3%)</w:t>
            </w:r>
          </w:p>
        </w:tc>
        <w:tc>
          <w:tcPr>
            <w:tcW w:w="1431" w:type="dxa"/>
          </w:tcPr>
          <w:p w14:paraId="206CC23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35.9%)</w:t>
            </w:r>
          </w:p>
        </w:tc>
        <w:tc>
          <w:tcPr>
            <w:tcW w:w="1383" w:type="dxa"/>
          </w:tcPr>
          <w:p w14:paraId="07646FF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16A8BEA3" w14:textId="77777777" w:rsidTr="00DE7226">
        <w:tc>
          <w:tcPr>
            <w:tcW w:w="3595" w:type="dxa"/>
          </w:tcPr>
          <w:p w14:paraId="40E0829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eeling</w:t>
            </w:r>
          </w:p>
        </w:tc>
        <w:tc>
          <w:tcPr>
            <w:tcW w:w="1363" w:type="dxa"/>
          </w:tcPr>
          <w:p w14:paraId="7FFE0DE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4.1%)</w:t>
            </w:r>
          </w:p>
        </w:tc>
        <w:tc>
          <w:tcPr>
            <w:tcW w:w="1403" w:type="dxa"/>
          </w:tcPr>
          <w:p w14:paraId="5068423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5 (38.0%)</w:t>
            </w:r>
          </w:p>
        </w:tc>
        <w:tc>
          <w:tcPr>
            <w:tcW w:w="1431" w:type="dxa"/>
          </w:tcPr>
          <w:p w14:paraId="4AC1160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3 (46.7%)</w:t>
            </w:r>
          </w:p>
        </w:tc>
        <w:tc>
          <w:tcPr>
            <w:tcW w:w="1383" w:type="dxa"/>
          </w:tcPr>
          <w:p w14:paraId="6C766FB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153AB115" w14:textId="77777777" w:rsidTr="00DE7226">
        <w:tc>
          <w:tcPr>
            <w:tcW w:w="3595" w:type="dxa"/>
          </w:tcPr>
          <w:p w14:paraId="62A6302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lexibility</w:t>
            </w:r>
          </w:p>
        </w:tc>
        <w:tc>
          <w:tcPr>
            <w:tcW w:w="1363" w:type="dxa"/>
          </w:tcPr>
          <w:p w14:paraId="1C9155A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3%)</w:t>
            </w:r>
          </w:p>
        </w:tc>
        <w:tc>
          <w:tcPr>
            <w:tcW w:w="1403" w:type="dxa"/>
          </w:tcPr>
          <w:p w14:paraId="0E90B91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26.1%)</w:t>
            </w:r>
          </w:p>
        </w:tc>
        <w:tc>
          <w:tcPr>
            <w:tcW w:w="1431" w:type="dxa"/>
          </w:tcPr>
          <w:p w14:paraId="6118BE9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3 (68.5%)</w:t>
            </w:r>
          </w:p>
        </w:tc>
        <w:tc>
          <w:tcPr>
            <w:tcW w:w="1383" w:type="dxa"/>
          </w:tcPr>
          <w:p w14:paraId="0D551CB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561203E8" w14:textId="77777777" w:rsidTr="00DE7226">
        <w:tc>
          <w:tcPr>
            <w:tcW w:w="3595" w:type="dxa"/>
          </w:tcPr>
          <w:p w14:paraId="07A832F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ing able to cope with heat</w:t>
            </w:r>
          </w:p>
        </w:tc>
        <w:tc>
          <w:tcPr>
            <w:tcW w:w="1363" w:type="dxa"/>
          </w:tcPr>
          <w:p w14:paraId="5AB9153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7%)</w:t>
            </w:r>
          </w:p>
        </w:tc>
        <w:tc>
          <w:tcPr>
            <w:tcW w:w="1403" w:type="dxa"/>
          </w:tcPr>
          <w:p w14:paraId="09708C4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9 (42.4%)</w:t>
            </w:r>
          </w:p>
        </w:tc>
        <w:tc>
          <w:tcPr>
            <w:tcW w:w="1431" w:type="dxa"/>
          </w:tcPr>
          <w:p w14:paraId="3DC1F50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47.8%)</w:t>
            </w:r>
          </w:p>
        </w:tc>
        <w:tc>
          <w:tcPr>
            <w:tcW w:w="1383" w:type="dxa"/>
          </w:tcPr>
          <w:p w14:paraId="54E0FB3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</w:tr>
      <w:tr w:rsidR="00EC4932" w:rsidRPr="009F174F" w14:paraId="38DE5FD4" w14:textId="77777777" w:rsidTr="00DE7226">
        <w:tc>
          <w:tcPr>
            <w:tcW w:w="3595" w:type="dxa"/>
          </w:tcPr>
          <w:p w14:paraId="0C2CCB7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</w:p>
        </w:tc>
        <w:tc>
          <w:tcPr>
            <w:tcW w:w="1363" w:type="dxa"/>
          </w:tcPr>
          <w:p w14:paraId="2D85D16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0.7%)</w:t>
            </w:r>
          </w:p>
        </w:tc>
        <w:tc>
          <w:tcPr>
            <w:tcW w:w="1403" w:type="dxa"/>
          </w:tcPr>
          <w:p w14:paraId="01BEE8A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35.9%)</w:t>
            </w:r>
          </w:p>
        </w:tc>
        <w:tc>
          <w:tcPr>
            <w:tcW w:w="1431" w:type="dxa"/>
          </w:tcPr>
          <w:p w14:paraId="13EF59A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7 (40.2%)</w:t>
            </w:r>
          </w:p>
        </w:tc>
        <w:tc>
          <w:tcPr>
            <w:tcW w:w="1383" w:type="dxa"/>
          </w:tcPr>
          <w:p w14:paraId="604E59F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EC4932" w:rsidRPr="009F174F" w14:paraId="456BF5CC" w14:textId="77777777" w:rsidTr="00DE7226">
        <w:tc>
          <w:tcPr>
            <w:tcW w:w="3595" w:type="dxa"/>
          </w:tcPr>
          <w:p w14:paraId="460F0E9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ightmares</w:t>
            </w:r>
            <w:proofErr w:type="spellEnd"/>
          </w:p>
        </w:tc>
        <w:tc>
          <w:tcPr>
            <w:tcW w:w="1363" w:type="dxa"/>
          </w:tcPr>
          <w:p w14:paraId="4AAFE17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2 (34.8%)</w:t>
            </w:r>
          </w:p>
        </w:tc>
        <w:tc>
          <w:tcPr>
            <w:tcW w:w="1403" w:type="dxa"/>
          </w:tcPr>
          <w:p w14:paraId="586982E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26.1%)</w:t>
            </w:r>
          </w:p>
        </w:tc>
        <w:tc>
          <w:tcPr>
            <w:tcW w:w="1431" w:type="dxa"/>
          </w:tcPr>
          <w:p w14:paraId="62D078C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3%)</w:t>
            </w:r>
          </w:p>
        </w:tc>
        <w:tc>
          <w:tcPr>
            <w:tcW w:w="1383" w:type="dxa"/>
          </w:tcPr>
          <w:p w14:paraId="72B5D9A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9.8%)</w:t>
            </w:r>
          </w:p>
        </w:tc>
      </w:tr>
      <w:tr w:rsidR="00EC4932" w:rsidRPr="009F174F" w14:paraId="274DA973" w14:textId="77777777" w:rsidTr="00DE7226">
        <w:tc>
          <w:tcPr>
            <w:tcW w:w="3595" w:type="dxa"/>
          </w:tcPr>
          <w:p w14:paraId="59C15F0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Feeling happy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</w:p>
        </w:tc>
        <w:tc>
          <w:tcPr>
            <w:tcW w:w="1363" w:type="dxa"/>
          </w:tcPr>
          <w:p w14:paraId="6A66D000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3.0%)</w:t>
            </w:r>
          </w:p>
        </w:tc>
        <w:tc>
          <w:tcPr>
            <w:tcW w:w="1403" w:type="dxa"/>
          </w:tcPr>
          <w:p w14:paraId="05468F0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0 (32.6%)</w:t>
            </w:r>
          </w:p>
        </w:tc>
        <w:tc>
          <w:tcPr>
            <w:tcW w:w="1431" w:type="dxa"/>
          </w:tcPr>
          <w:p w14:paraId="7EE8EEA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7 (51.1%)</w:t>
            </w:r>
          </w:p>
        </w:tc>
        <w:tc>
          <w:tcPr>
            <w:tcW w:w="1383" w:type="dxa"/>
          </w:tcPr>
          <w:p w14:paraId="49178B7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EC4932" w:rsidRPr="009F174F" w14:paraId="51C5969D" w14:textId="77777777" w:rsidTr="00DE7226">
        <w:tc>
          <w:tcPr>
            <w:tcW w:w="3595" w:type="dxa"/>
          </w:tcPr>
          <w:p w14:paraId="696A5F1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elf-confidence</w:t>
            </w:r>
            <w:proofErr w:type="spellEnd"/>
          </w:p>
        </w:tc>
        <w:tc>
          <w:tcPr>
            <w:tcW w:w="1363" w:type="dxa"/>
          </w:tcPr>
          <w:p w14:paraId="30CFE08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1.7%)</w:t>
            </w:r>
          </w:p>
        </w:tc>
        <w:tc>
          <w:tcPr>
            <w:tcW w:w="1403" w:type="dxa"/>
          </w:tcPr>
          <w:p w14:paraId="31E5AB0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1.7%)</w:t>
            </w:r>
          </w:p>
        </w:tc>
        <w:tc>
          <w:tcPr>
            <w:tcW w:w="1431" w:type="dxa"/>
          </w:tcPr>
          <w:p w14:paraId="52E0164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9 (53.3%)</w:t>
            </w:r>
          </w:p>
        </w:tc>
        <w:tc>
          <w:tcPr>
            <w:tcW w:w="1383" w:type="dxa"/>
          </w:tcPr>
          <w:p w14:paraId="79C33B4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EC4932" w:rsidRPr="009F174F" w14:paraId="57ED55A8" w14:textId="77777777" w:rsidTr="00DE7226">
        <w:tc>
          <w:tcPr>
            <w:tcW w:w="3595" w:type="dxa"/>
          </w:tcPr>
          <w:p w14:paraId="242FE91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 thinking back to the incident</w:t>
            </w:r>
          </w:p>
        </w:tc>
        <w:tc>
          <w:tcPr>
            <w:tcW w:w="1363" w:type="dxa"/>
          </w:tcPr>
          <w:p w14:paraId="5D0CF77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3%)</w:t>
            </w:r>
          </w:p>
        </w:tc>
        <w:tc>
          <w:tcPr>
            <w:tcW w:w="1403" w:type="dxa"/>
          </w:tcPr>
          <w:p w14:paraId="557E2BE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26.1%)</w:t>
            </w:r>
          </w:p>
        </w:tc>
        <w:tc>
          <w:tcPr>
            <w:tcW w:w="1431" w:type="dxa"/>
          </w:tcPr>
          <w:p w14:paraId="6466318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6 (39.1%)</w:t>
            </w:r>
          </w:p>
        </w:tc>
        <w:tc>
          <w:tcPr>
            <w:tcW w:w="1383" w:type="dxa"/>
          </w:tcPr>
          <w:p w14:paraId="3F87CDC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5.4%)</w:t>
            </w:r>
          </w:p>
        </w:tc>
      </w:tr>
      <w:tr w:rsidR="00EC4932" w:rsidRPr="009F174F" w14:paraId="5777DCF3" w14:textId="77777777" w:rsidTr="00DE7226">
        <w:tc>
          <w:tcPr>
            <w:tcW w:w="3595" w:type="dxa"/>
          </w:tcPr>
          <w:p w14:paraId="46FBE120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1363" w:type="dxa"/>
          </w:tcPr>
          <w:p w14:paraId="47F8735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  <w:tc>
          <w:tcPr>
            <w:tcW w:w="1403" w:type="dxa"/>
          </w:tcPr>
          <w:p w14:paraId="216D03C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7%)</w:t>
            </w:r>
          </w:p>
        </w:tc>
        <w:tc>
          <w:tcPr>
            <w:tcW w:w="1431" w:type="dxa"/>
          </w:tcPr>
          <w:p w14:paraId="6E37C8B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5 (49.5%)</w:t>
            </w:r>
          </w:p>
        </w:tc>
        <w:tc>
          <w:tcPr>
            <w:tcW w:w="1383" w:type="dxa"/>
          </w:tcPr>
          <w:p w14:paraId="6D1B9D8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EC4932" w:rsidRPr="009F174F" w14:paraId="663EE016" w14:textId="77777777" w:rsidTr="00DE7226">
        <w:tc>
          <w:tcPr>
            <w:tcW w:w="3595" w:type="dxa"/>
          </w:tcPr>
          <w:p w14:paraId="2C642F1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eeling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</w:p>
        </w:tc>
        <w:tc>
          <w:tcPr>
            <w:tcW w:w="1363" w:type="dxa"/>
          </w:tcPr>
          <w:p w14:paraId="1A6E826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  <w:tc>
          <w:tcPr>
            <w:tcW w:w="1403" w:type="dxa"/>
          </w:tcPr>
          <w:p w14:paraId="1C8CAFF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7%)</w:t>
            </w:r>
          </w:p>
        </w:tc>
        <w:tc>
          <w:tcPr>
            <w:tcW w:w="1431" w:type="dxa"/>
          </w:tcPr>
          <w:p w14:paraId="5C47395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6 (50.5%)</w:t>
            </w:r>
          </w:p>
        </w:tc>
        <w:tc>
          <w:tcPr>
            <w:tcW w:w="1383" w:type="dxa"/>
          </w:tcPr>
          <w:p w14:paraId="336FE20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EC4932" w:rsidRPr="009F174F" w14:paraId="6B442F3E" w14:textId="77777777" w:rsidTr="00DE7226">
        <w:tc>
          <w:tcPr>
            <w:tcW w:w="3595" w:type="dxa"/>
          </w:tcPr>
          <w:p w14:paraId="1527990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 feeling guilty or ashamed</w:t>
            </w:r>
          </w:p>
        </w:tc>
        <w:tc>
          <w:tcPr>
            <w:tcW w:w="1363" w:type="dxa"/>
          </w:tcPr>
          <w:p w14:paraId="2B25ECF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1 (34.1%)</w:t>
            </w:r>
          </w:p>
        </w:tc>
        <w:tc>
          <w:tcPr>
            <w:tcW w:w="1403" w:type="dxa"/>
          </w:tcPr>
          <w:p w14:paraId="68FFC61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0.9%)</w:t>
            </w:r>
          </w:p>
        </w:tc>
        <w:tc>
          <w:tcPr>
            <w:tcW w:w="1431" w:type="dxa"/>
          </w:tcPr>
          <w:p w14:paraId="376074A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7 (40.7%)</w:t>
            </w:r>
          </w:p>
        </w:tc>
        <w:tc>
          <w:tcPr>
            <w:tcW w:w="1383" w:type="dxa"/>
          </w:tcPr>
          <w:p w14:paraId="0A68A30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EC4932" w:rsidRPr="009F174F" w14:paraId="550ED2B9" w14:textId="77777777" w:rsidTr="00DE7226">
        <w:tc>
          <w:tcPr>
            <w:tcW w:w="3595" w:type="dxa"/>
          </w:tcPr>
          <w:p w14:paraId="31D5519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rus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1363" w:type="dxa"/>
          </w:tcPr>
          <w:p w14:paraId="5FA7CF4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18.7%)</w:t>
            </w:r>
          </w:p>
        </w:tc>
        <w:tc>
          <w:tcPr>
            <w:tcW w:w="1403" w:type="dxa"/>
          </w:tcPr>
          <w:p w14:paraId="43C7537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7%)</w:t>
            </w:r>
          </w:p>
        </w:tc>
        <w:tc>
          <w:tcPr>
            <w:tcW w:w="1431" w:type="dxa"/>
          </w:tcPr>
          <w:p w14:paraId="50DB094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2 (46.2%)</w:t>
            </w:r>
          </w:p>
        </w:tc>
        <w:tc>
          <w:tcPr>
            <w:tcW w:w="1383" w:type="dxa"/>
          </w:tcPr>
          <w:p w14:paraId="7DFFAFF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EC4932" w:rsidRPr="009F174F" w14:paraId="262233C0" w14:textId="77777777" w:rsidTr="00DE7226">
        <w:tc>
          <w:tcPr>
            <w:tcW w:w="3595" w:type="dxa"/>
          </w:tcPr>
          <w:p w14:paraId="34B6F95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ing able to think well</w:t>
            </w:r>
          </w:p>
        </w:tc>
        <w:tc>
          <w:tcPr>
            <w:tcW w:w="1363" w:type="dxa"/>
          </w:tcPr>
          <w:p w14:paraId="6A89762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2.0%)</w:t>
            </w:r>
          </w:p>
        </w:tc>
        <w:tc>
          <w:tcPr>
            <w:tcW w:w="1403" w:type="dxa"/>
          </w:tcPr>
          <w:p w14:paraId="368651F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29.7%)</w:t>
            </w:r>
          </w:p>
        </w:tc>
        <w:tc>
          <w:tcPr>
            <w:tcW w:w="1431" w:type="dxa"/>
          </w:tcPr>
          <w:p w14:paraId="5A03597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9 (42.9%)</w:t>
            </w:r>
          </w:p>
        </w:tc>
        <w:tc>
          <w:tcPr>
            <w:tcW w:w="1383" w:type="dxa"/>
          </w:tcPr>
          <w:p w14:paraId="4D8C9AF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5.5%)</w:t>
            </w:r>
          </w:p>
        </w:tc>
      </w:tr>
      <w:tr w:rsidR="00EC4932" w:rsidRPr="009F174F" w14:paraId="5C007C03" w14:textId="77777777" w:rsidTr="00DE7226">
        <w:tc>
          <w:tcPr>
            <w:tcW w:w="3595" w:type="dxa"/>
          </w:tcPr>
          <w:p w14:paraId="092818C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round</w:t>
            </w:r>
            <w:proofErr w:type="spellEnd"/>
          </w:p>
        </w:tc>
        <w:tc>
          <w:tcPr>
            <w:tcW w:w="1363" w:type="dxa"/>
          </w:tcPr>
          <w:p w14:paraId="624C585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  <w:tc>
          <w:tcPr>
            <w:tcW w:w="1403" w:type="dxa"/>
          </w:tcPr>
          <w:p w14:paraId="25E5388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3.2%)</w:t>
            </w:r>
          </w:p>
        </w:tc>
        <w:tc>
          <w:tcPr>
            <w:tcW w:w="1431" w:type="dxa"/>
          </w:tcPr>
          <w:p w14:paraId="65B74F3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8 (74.7%)</w:t>
            </w:r>
          </w:p>
        </w:tc>
        <w:tc>
          <w:tcPr>
            <w:tcW w:w="1383" w:type="dxa"/>
          </w:tcPr>
          <w:p w14:paraId="4467C51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EC4932" w:rsidRPr="009F174F" w14:paraId="0A79B9E0" w14:textId="77777777" w:rsidTr="00DE7226">
        <w:tc>
          <w:tcPr>
            <w:tcW w:w="3595" w:type="dxa"/>
          </w:tcPr>
          <w:p w14:paraId="19A2609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Lif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</w:p>
        </w:tc>
        <w:tc>
          <w:tcPr>
            <w:tcW w:w="1363" w:type="dxa"/>
          </w:tcPr>
          <w:p w14:paraId="055FA6F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  <w:tc>
          <w:tcPr>
            <w:tcW w:w="1403" w:type="dxa"/>
          </w:tcPr>
          <w:p w14:paraId="4194469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17.6%)</w:t>
            </w:r>
          </w:p>
        </w:tc>
        <w:tc>
          <w:tcPr>
            <w:tcW w:w="1431" w:type="dxa"/>
          </w:tcPr>
          <w:p w14:paraId="7064DCE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2 (68.1%)</w:t>
            </w:r>
          </w:p>
        </w:tc>
        <w:tc>
          <w:tcPr>
            <w:tcW w:w="1383" w:type="dxa"/>
          </w:tcPr>
          <w:p w14:paraId="687C7AA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3.3%)</w:t>
            </w:r>
          </w:p>
        </w:tc>
      </w:tr>
      <w:tr w:rsidR="00EC4932" w:rsidRPr="009F174F" w14:paraId="316AB83B" w14:textId="77777777" w:rsidTr="00DE7226">
        <w:tc>
          <w:tcPr>
            <w:tcW w:w="3595" w:type="dxa"/>
          </w:tcPr>
          <w:p w14:paraId="7ADC871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Fine hand motor skills</w:t>
            </w:r>
          </w:p>
        </w:tc>
        <w:tc>
          <w:tcPr>
            <w:tcW w:w="1363" w:type="dxa"/>
          </w:tcPr>
          <w:p w14:paraId="79383AF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16.5%)</w:t>
            </w:r>
          </w:p>
        </w:tc>
        <w:tc>
          <w:tcPr>
            <w:tcW w:w="1403" w:type="dxa"/>
          </w:tcPr>
          <w:p w14:paraId="7D3B61C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4.3%)</w:t>
            </w:r>
          </w:p>
        </w:tc>
        <w:tc>
          <w:tcPr>
            <w:tcW w:w="1431" w:type="dxa"/>
          </w:tcPr>
          <w:p w14:paraId="6A2240B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8 (52.7%)</w:t>
            </w:r>
          </w:p>
        </w:tc>
        <w:tc>
          <w:tcPr>
            <w:tcW w:w="1383" w:type="dxa"/>
          </w:tcPr>
          <w:p w14:paraId="3F18B1D3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16.5%)</w:t>
            </w:r>
          </w:p>
        </w:tc>
      </w:tr>
      <w:tr w:rsidR="00EC4932" w:rsidRPr="009F174F" w14:paraId="28D3D637" w14:textId="77777777" w:rsidTr="00DE7226">
        <w:tc>
          <w:tcPr>
            <w:tcW w:w="3595" w:type="dxa"/>
          </w:tcPr>
          <w:p w14:paraId="662A7B5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ak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care of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proofErr w:type="spellEnd"/>
          </w:p>
        </w:tc>
        <w:tc>
          <w:tcPr>
            <w:tcW w:w="1363" w:type="dxa"/>
          </w:tcPr>
          <w:p w14:paraId="06CA6C2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  <w:tc>
          <w:tcPr>
            <w:tcW w:w="1403" w:type="dxa"/>
          </w:tcPr>
          <w:p w14:paraId="1EA4132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1.0%)</w:t>
            </w:r>
          </w:p>
        </w:tc>
        <w:tc>
          <w:tcPr>
            <w:tcW w:w="1431" w:type="dxa"/>
          </w:tcPr>
          <w:p w14:paraId="1780544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7 (73.6%)</w:t>
            </w:r>
          </w:p>
        </w:tc>
        <w:tc>
          <w:tcPr>
            <w:tcW w:w="1383" w:type="dxa"/>
          </w:tcPr>
          <w:p w14:paraId="312D103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EC4932" w:rsidRPr="009F174F" w14:paraId="20ECE775" w14:textId="77777777" w:rsidTr="00DE7226">
        <w:tc>
          <w:tcPr>
            <w:tcW w:w="3595" w:type="dxa"/>
          </w:tcPr>
          <w:p w14:paraId="61CDB35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Do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hores</w:t>
            </w:r>
            <w:proofErr w:type="spellEnd"/>
          </w:p>
        </w:tc>
        <w:tc>
          <w:tcPr>
            <w:tcW w:w="1363" w:type="dxa"/>
          </w:tcPr>
          <w:p w14:paraId="2B66667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4.3%)</w:t>
            </w:r>
          </w:p>
        </w:tc>
        <w:tc>
          <w:tcPr>
            <w:tcW w:w="1403" w:type="dxa"/>
          </w:tcPr>
          <w:p w14:paraId="1275330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9 (31.9%)</w:t>
            </w:r>
          </w:p>
        </w:tc>
        <w:tc>
          <w:tcPr>
            <w:tcW w:w="1431" w:type="dxa"/>
          </w:tcPr>
          <w:p w14:paraId="35345B6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2 (46.2%)</w:t>
            </w:r>
          </w:p>
        </w:tc>
        <w:tc>
          <w:tcPr>
            <w:tcW w:w="1383" w:type="dxa"/>
          </w:tcPr>
          <w:p w14:paraId="34A45F6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7.7%)</w:t>
            </w:r>
          </w:p>
        </w:tc>
      </w:tr>
      <w:tr w:rsidR="00EC4932" w:rsidRPr="009F174F" w14:paraId="059F12C3" w14:textId="77777777" w:rsidTr="00DE7226">
        <w:tc>
          <w:tcPr>
            <w:tcW w:w="3595" w:type="dxa"/>
          </w:tcPr>
          <w:p w14:paraId="3B7842B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obbies</w:t>
            </w:r>
            <w:proofErr w:type="spellEnd"/>
          </w:p>
        </w:tc>
        <w:tc>
          <w:tcPr>
            <w:tcW w:w="1363" w:type="dxa"/>
          </w:tcPr>
          <w:p w14:paraId="0FA3CD0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  <w:tc>
          <w:tcPr>
            <w:tcW w:w="1403" w:type="dxa"/>
          </w:tcPr>
          <w:p w14:paraId="19FC827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6 (28.6%)</w:t>
            </w:r>
          </w:p>
        </w:tc>
        <w:tc>
          <w:tcPr>
            <w:tcW w:w="1431" w:type="dxa"/>
          </w:tcPr>
          <w:p w14:paraId="0727018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9 (53.8%)</w:t>
            </w:r>
          </w:p>
        </w:tc>
        <w:tc>
          <w:tcPr>
            <w:tcW w:w="1383" w:type="dxa"/>
          </w:tcPr>
          <w:p w14:paraId="7E72652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 (2.2%)</w:t>
            </w:r>
          </w:p>
        </w:tc>
      </w:tr>
      <w:tr w:rsidR="00EC4932" w:rsidRPr="009F174F" w14:paraId="4355D7E8" w14:textId="77777777" w:rsidTr="00DE7226">
        <w:tc>
          <w:tcPr>
            <w:tcW w:w="3595" w:type="dxa"/>
          </w:tcPr>
          <w:p w14:paraId="429F7FE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Return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1363" w:type="dxa"/>
          </w:tcPr>
          <w:p w14:paraId="7BFAC28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4.3%)</w:t>
            </w:r>
          </w:p>
        </w:tc>
        <w:tc>
          <w:tcPr>
            <w:tcW w:w="1403" w:type="dxa"/>
          </w:tcPr>
          <w:p w14:paraId="5E06317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1 (23.1%)</w:t>
            </w:r>
          </w:p>
        </w:tc>
        <w:tc>
          <w:tcPr>
            <w:tcW w:w="1431" w:type="dxa"/>
          </w:tcPr>
          <w:p w14:paraId="2EA4ED3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9 (53.8%)</w:t>
            </w:r>
          </w:p>
        </w:tc>
        <w:tc>
          <w:tcPr>
            <w:tcW w:w="1383" w:type="dxa"/>
          </w:tcPr>
          <w:p w14:paraId="082D0CE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8%)</w:t>
            </w:r>
          </w:p>
        </w:tc>
      </w:tr>
      <w:tr w:rsidR="00EC4932" w:rsidRPr="009F174F" w14:paraId="10616E78" w14:textId="77777777" w:rsidTr="00DE7226">
        <w:tc>
          <w:tcPr>
            <w:tcW w:w="3595" w:type="dxa"/>
          </w:tcPr>
          <w:p w14:paraId="4F48CA2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inancial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orries</w:t>
            </w:r>
            <w:proofErr w:type="spellEnd"/>
          </w:p>
        </w:tc>
        <w:tc>
          <w:tcPr>
            <w:tcW w:w="1363" w:type="dxa"/>
          </w:tcPr>
          <w:p w14:paraId="367F2E9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  <w:tc>
          <w:tcPr>
            <w:tcW w:w="1403" w:type="dxa"/>
          </w:tcPr>
          <w:p w14:paraId="482AAE6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5.4%)</w:t>
            </w:r>
          </w:p>
        </w:tc>
        <w:tc>
          <w:tcPr>
            <w:tcW w:w="1431" w:type="dxa"/>
          </w:tcPr>
          <w:p w14:paraId="28712F3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7 (62.6%)</w:t>
            </w:r>
          </w:p>
        </w:tc>
        <w:tc>
          <w:tcPr>
            <w:tcW w:w="1383" w:type="dxa"/>
          </w:tcPr>
          <w:p w14:paraId="192DE2C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6%)</w:t>
            </w:r>
          </w:p>
        </w:tc>
      </w:tr>
      <w:tr w:rsidR="00EC4932" w:rsidRPr="009F174F" w14:paraId="392ECCDA" w14:textId="77777777" w:rsidTr="00DE7226">
        <w:tc>
          <w:tcPr>
            <w:tcW w:w="3595" w:type="dxa"/>
          </w:tcPr>
          <w:p w14:paraId="04D7AF5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independent</w:t>
            </w:r>
          </w:p>
        </w:tc>
        <w:tc>
          <w:tcPr>
            <w:tcW w:w="1363" w:type="dxa"/>
          </w:tcPr>
          <w:p w14:paraId="616E437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6.7%)</w:t>
            </w:r>
          </w:p>
        </w:tc>
        <w:tc>
          <w:tcPr>
            <w:tcW w:w="1403" w:type="dxa"/>
          </w:tcPr>
          <w:p w14:paraId="5E201D0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1.1%)</w:t>
            </w:r>
          </w:p>
        </w:tc>
        <w:tc>
          <w:tcPr>
            <w:tcW w:w="1431" w:type="dxa"/>
          </w:tcPr>
          <w:p w14:paraId="110670B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1 (67.8%)</w:t>
            </w:r>
          </w:p>
        </w:tc>
        <w:tc>
          <w:tcPr>
            <w:tcW w:w="1383" w:type="dxa"/>
          </w:tcPr>
          <w:p w14:paraId="3F1F91F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EC4932" w:rsidRPr="009F174F" w14:paraId="5EABA96B" w14:textId="77777777" w:rsidTr="00DE7226">
        <w:tc>
          <w:tcPr>
            <w:tcW w:w="3595" w:type="dxa"/>
          </w:tcPr>
          <w:p w14:paraId="53759C2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proofErr w:type="spellEnd"/>
          </w:p>
        </w:tc>
        <w:tc>
          <w:tcPr>
            <w:tcW w:w="1363" w:type="dxa"/>
          </w:tcPr>
          <w:p w14:paraId="61F4D05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1.1%)</w:t>
            </w:r>
          </w:p>
        </w:tc>
        <w:tc>
          <w:tcPr>
            <w:tcW w:w="1403" w:type="dxa"/>
          </w:tcPr>
          <w:p w14:paraId="07E9BF0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30.0%)</w:t>
            </w:r>
          </w:p>
        </w:tc>
        <w:tc>
          <w:tcPr>
            <w:tcW w:w="1431" w:type="dxa"/>
          </w:tcPr>
          <w:p w14:paraId="2D530B9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0 (44.4%)</w:t>
            </w:r>
          </w:p>
        </w:tc>
        <w:tc>
          <w:tcPr>
            <w:tcW w:w="1383" w:type="dxa"/>
          </w:tcPr>
          <w:p w14:paraId="65F0B70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EC4932" w:rsidRPr="009F174F" w14:paraId="6DAA9F3B" w14:textId="77777777" w:rsidTr="00DE7226">
        <w:tc>
          <w:tcPr>
            <w:tcW w:w="3595" w:type="dxa"/>
          </w:tcPr>
          <w:p w14:paraId="7A8F481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trangers</w:t>
            </w:r>
            <w:proofErr w:type="spellEnd"/>
          </w:p>
        </w:tc>
        <w:tc>
          <w:tcPr>
            <w:tcW w:w="1363" w:type="dxa"/>
          </w:tcPr>
          <w:p w14:paraId="65CD422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5 (27.8%)</w:t>
            </w:r>
          </w:p>
        </w:tc>
        <w:tc>
          <w:tcPr>
            <w:tcW w:w="1403" w:type="dxa"/>
          </w:tcPr>
          <w:p w14:paraId="0E6F4A4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36.7%)</w:t>
            </w:r>
          </w:p>
        </w:tc>
        <w:tc>
          <w:tcPr>
            <w:tcW w:w="1431" w:type="dxa"/>
          </w:tcPr>
          <w:p w14:paraId="5E82430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30.0%)</w:t>
            </w:r>
          </w:p>
        </w:tc>
        <w:tc>
          <w:tcPr>
            <w:tcW w:w="1383" w:type="dxa"/>
          </w:tcPr>
          <w:p w14:paraId="4652B305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5.6%)</w:t>
            </w:r>
          </w:p>
        </w:tc>
      </w:tr>
      <w:tr w:rsidR="00EC4932" w:rsidRPr="009F174F" w14:paraId="3F63CD16" w14:textId="77777777" w:rsidTr="00DE7226">
        <w:tc>
          <w:tcPr>
            <w:tcW w:w="3595" w:type="dxa"/>
          </w:tcPr>
          <w:p w14:paraId="45AB812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olleagues</w:t>
            </w:r>
            <w:proofErr w:type="spellEnd"/>
          </w:p>
        </w:tc>
        <w:tc>
          <w:tcPr>
            <w:tcW w:w="1363" w:type="dxa"/>
          </w:tcPr>
          <w:p w14:paraId="5F86DCE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2 (24.4%)</w:t>
            </w:r>
          </w:p>
        </w:tc>
        <w:tc>
          <w:tcPr>
            <w:tcW w:w="1403" w:type="dxa"/>
          </w:tcPr>
          <w:p w14:paraId="53D68AE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26.7%)</w:t>
            </w:r>
          </w:p>
        </w:tc>
        <w:tc>
          <w:tcPr>
            <w:tcW w:w="1431" w:type="dxa"/>
          </w:tcPr>
          <w:p w14:paraId="689B7DB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0 (44.4%)</w:t>
            </w:r>
          </w:p>
        </w:tc>
        <w:tc>
          <w:tcPr>
            <w:tcW w:w="1383" w:type="dxa"/>
          </w:tcPr>
          <w:p w14:paraId="3033698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4.4%)</w:t>
            </w:r>
          </w:p>
        </w:tc>
      </w:tr>
      <w:tr w:rsidR="00EC4932" w:rsidRPr="009F174F" w14:paraId="5FA8BF52" w14:textId="77777777" w:rsidTr="00DE7226">
        <w:tc>
          <w:tcPr>
            <w:tcW w:w="3595" w:type="dxa"/>
          </w:tcPr>
          <w:p w14:paraId="72BFA08D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363" w:type="dxa"/>
          </w:tcPr>
          <w:p w14:paraId="3C7F401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4 (37.8%)</w:t>
            </w:r>
          </w:p>
        </w:tc>
        <w:tc>
          <w:tcPr>
            <w:tcW w:w="1403" w:type="dxa"/>
          </w:tcPr>
          <w:p w14:paraId="78CA06A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25.6%)</w:t>
            </w:r>
          </w:p>
        </w:tc>
        <w:tc>
          <w:tcPr>
            <w:tcW w:w="1431" w:type="dxa"/>
          </w:tcPr>
          <w:p w14:paraId="796ED24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16.7%)</w:t>
            </w:r>
          </w:p>
        </w:tc>
        <w:tc>
          <w:tcPr>
            <w:tcW w:w="1383" w:type="dxa"/>
          </w:tcPr>
          <w:p w14:paraId="2B8670F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8 (20.0%)</w:t>
            </w:r>
          </w:p>
        </w:tc>
      </w:tr>
      <w:tr w:rsidR="00EC4932" w:rsidRPr="009F174F" w14:paraId="18FEC1F0" w14:textId="77777777" w:rsidTr="00DE7226">
        <w:tc>
          <w:tcPr>
            <w:tcW w:w="3595" w:type="dxa"/>
          </w:tcPr>
          <w:p w14:paraId="67C095D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363" w:type="dxa"/>
          </w:tcPr>
          <w:p w14:paraId="624125E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3.3%)</w:t>
            </w:r>
          </w:p>
        </w:tc>
        <w:tc>
          <w:tcPr>
            <w:tcW w:w="1403" w:type="dxa"/>
          </w:tcPr>
          <w:p w14:paraId="7858161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25.6%)</w:t>
            </w:r>
          </w:p>
        </w:tc>
        <w:tc>
          <w:tcPr>
            <w:tcW w:w="1431" w:type="dxa"/>
          </w:tcPr>
          <w:p w14:paraId="66543DE7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7 (52.2%)</w:t>
            </w:r>
          </w:p>
        </w:tc>
        <w:tc>
          <w:tcPr>
            <w:tcW w:w="1383" w:type="dxa"/>
          </w:tcPr>
          <w:p w14:paraId="48D7C71F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8.9%)</w:t>
            </w:r>
          </w:p>
        </w:tc>
      </w:tr>
      <w:tr w:rsidR="00EC4932" w:rsidRPr="009F174F" w14:paraId="25657F08" w14:textId="77777777" w:rsidTr="00DE7226">
        <w:tc>
          <w:tcPr>
            <w:tcW w:w="3595" w:type="dxa"/>
          </w:tcPr>
          <w:p w14:paraId="0062C738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partner</w:t>
            </w:r>
          </w:p>
        </w:tc>
        <w:tc>
          <w:tcPr>
            <w:tcW w:w="1363" w:type="dxa"/>
          </w:tcPr>
          <w:p w14:paraId="68815734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3.3%)</w:t>
            </w:r>
          </w:p>
        </w:tc>
        <w:tc>
          <w:tcPr>
            <w:tcW w:w="1403" w:type="dxa"/>
          </w:tcPr>
          <w:p w14:paraId="44FB580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1 (23.3%)</w:t>
            </w:r>
          </w:p>
        </w:tc>
        <w:tc>
          <w:tcPr>
            <w:tcW w:w="1431" w:type="dxa"/>
          </w:tcPr>
          <w:p w14:paraId="796C1F16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7 (41.1%)</w:t>
            </w:r>
          </w:p>
        </w:tc>
        <w:tc>
          <w:tcPr>
            <w:tcW w:w="1383" w:type="dxa"/>
          </w:tcPr>
          <w:p w14:paraId="43F19171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2.2%)</w:t>
            </w:r>
          </w:p>
        </w:tc>
      </w:tr>
      <w:tr w:rsidR="00EC4932" w:rsidRPr="009F174F" w14:paraId="59DC5E5B" w14:textId="77777777" w:rsidTr="00DE7226">
        <w:tc>
          <w:tcPr>
            <w:tcW w:w="3595" w:type="dxa"/>
          </w:tcPr>
          <w:p w14:paraId="41C72DB9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hysically being able to have sex</w:t>
            </w:r>
          </w:p>
        </w:tc>
        <w:tc>
          <w:tcPr>
            <w:tcW w:w="1363" w:type="dxa"/>
          </w:tcPr>
          <w:p w14:paraId="1131E78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2.2%)</w:t>
            </w:r>
          </w:p>
        </w:tc>
        <w:tc>
          <w:tcPr>
            <w:tcW w:w="1403" w:type="dxa"/>
          </w:tcPr>
          <w:p w14:paraId="428CE1CA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8 (31.1%)</w:t>
            </w:r>
          </w:p>
        </w:tc>
        <w:tc>
          <w:tcPr>
            <w:tcW w:w="1431" w:type="dxa"/>
          </w:tcPr>
          <w:p w14:paraId="31BEECD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25.6%)</w:t>
            </w:r>
          </w:p>
        </w:tc>
        <w:tc>
          <w:tcPr>
            <w:tcW w:w="1383" w:type="dxa"/>
          </w:tcPr>
          <w:p w14:paraId="04916BA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1.1%)</w:t>
            </w:r>
          </w:p>
        </w:tc>
      </w:tr>
    </w:tbl>
    <w:p w14:paraId="3E533112" w14:textId="77777777" w:rsidR="00E52871" w:rsidRDefault="00E52871">
      <w:pPr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br w:type="page"/>
      </w:r>
    </w:p>
    <w:p w14:paraId="31117CC3" w14:textId="66098BE7" w:rsidR="00EC4932" w:rsidRPr="009F174F" w:rsidRDefault="00EC4932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9F174F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lastRenderedPageBreak/>
        <w:t xml:space="preserve">Appendix </w:t>
      </w:r>
      <w:ins w:id="21" w:author="Inge Spronk" w:date="2023-10-12T16:51:00Z">
        <w:r w:rsidR="005E207E">
          <w:rPr>
            <w:rFonts w:ascii="Times New Roman" w:hAnsi="Times New Roman" w:cs="Times New Roman"/>
            <w:b/>
            <w:color w:val="000000"/>
            <w:sz w:val="24"/>
            <w:szCs w:val="24"/>
            <w:lang w:val="en-AU"/>
          </w:rPr>
          <w:t>3</w:t>
        </w:r>
      </w:ins>
      <w:del w:id="22" w:author="Inge Spronk" w:date="2023-10-12T16:51:00Z">
        <w:r w:rsidRPr="009F174F" w:rsidDel="005E207E">
          <w:rPr>
            <w:rFonts w:ascii="Times New Roman" w:hAnsi="Times New Roman" w:cs="Times New Roman"/>
            <w:b/>
            <w:color w:val="000000"/>
            <w:sz w:val="24"/>
            <w:szCs w:val="24"/>
            <w:lang w:val="en-AU"/>
          </w:rPr>
          <w:delText>2</w:delText>
        </w:r>
      </w:del>
      <w:r w:rsidRPr="009F174F">
        <w:rPr>
          <w:rFonts w:ascii="Times New Roman" w:hAnsi="Times New Roman" w:cs="Times New Roman"/>
          <w:b/>
          <w:color w:val="000000"/>
          <w:sz w:val="24"/>
          <w:szCs w:val="24"/>
          <w:lang w:val="en-AU"/>
        </w:rPr>
        <w:t>. Importance of outcomes in the short-term (6-24 months) recovery from burn injuries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543"/>
        <w:gridCol w:w="1403"/>
        <w:gridCol w:w="1431"/>
        <w:gridCol w:w="1473"/>
      </w:tblGrid>
      <w:tr w:rsidR="00EC4932" w:rsidRPr="009F174F" w14:paraId="2653A40D" w14:textId="77777777" w:rsidTr="00DE7226">
        <w:tc>
          <w:tcPr>
            <w:tcW w:w="3415" w:type="dxa"/>
          </w:tcPr>
          <w:p w14:paraId="06EC21F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1543" w:type="dxa"/>
          </w:tcPr>
          <w:p w14:paraId="2BE04532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403" w:type="dxa"/>
          </w:tcPr>
          <w:p w14:paraId="55CB4CAE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ly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431" w:type="dxa"/>
          </w:tcPr>
          <w:p w14:paraId="73498DEB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mportant (n, %)</w:t>
            </w:r>
          </w:p>
        </w:tc>
        <w:tc>
          <w:tcPr>
            <w:tcW w:w="1473" w:type="dxa"/>
          </w:tcPr>
          <w:p w14:paraId="67D660FC" w14:textId="77777777" w:rsidR="00EC4932" w:rsidRPr="009F174F" w:rsidRDefault="00EC4932" w:rsidP="00D2500F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le</w:t>
            </w:r>
            <w:proofErr w:type="spellEnd"/>
            <w:r w:rsidRPr="009F1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EC4932" w:rsidRPr="009F174F" w14:paraId="10775688" w14:textId="77777777" w:rsidTr="00DE7226">
        <w:tc>
          <w:tcPr>
            <w:tcW w:w="3415" w:type="dxa"/>
          </w:tcPr>
          <w:p w14:paraId="21346738" w14:textId="786C381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543" w:type="dxa"/>
          </w:tcPr>
          <w:p w14:paraId="72689A45" w14:textId="3142A54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3.3%)</w:t>
            </w:r>
          </w:p>
        </w:tc>
        <w:tc>
          <w:tcPr>
            <w:tcW w:w="1403" w:type="dxa"/>
          </w:tcPr>
          <w:p w14:paraId="31F33B7C" w14:textId="45E7DE1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8.7%)</w:t>
            </w:r>
          </w:p>
        </w:tc>
        <w:tc>
          <w:tcPr>
            <w:tcW w:w="1431" w:type="dxa"/>
          </w:tcPr>
          <w:p w14:paraId="5B3DC59C" w14:textId="0659802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5 (60.0%)</w:t>
            </w:r>
          </w:p>
        </w:tc>
        <w:tc>
          <w:tcPr>
            <w:tcW w:w="1473" w:type="dxa"/>
          </w:tcPr>
          <w:p w14:paraId="6BD2C909" w14:textId="2A11161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0%)</w:t>
            </w:r>
          </w:p>
        </w:tc>
      </w:tr>
      <w:tr w:rsidR="00EC4932" w:rsidRPr="009F174F" w14:paraId="16E94499" w14:textId="77777777" w:rsidTr="00DE7226">
        <w:tc>
          <w:tcPr>
            <w:tcW w:w="3415" w:type="dxa"/>
          </w:tcPr>
          <w:p w14:paraId="4D3F6769" w14:textId="3CBB7A8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tching</w:t>
            </w:r>
            <w:proofErr w:type="spellEnd"/>
          </w:p>
        </w:tc>
        <w:tc>
          <w:tcPr>
            <w:tcW w:w="1543" w:type="dxa"/>
          </w:tcPr>
          <w:p w14:paraId="146F1657" w14:textId="57E36E3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10.7%)</w:t>
            </w:r>
          </w:p>
        </w:tc>
        <w:tc>
          <w:tcPr>
            <w:tcW w:w="1403" w:type="dxa"/>
          </w:tcPr>
          <w:p w14:paraId="04B8D05D" w14:textId="32BBE7B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1.3%)</w:t>
            </w:r>
          </w:p>
        </w:tc>
        <w:tc>
          <w:tcPr>
            <w:tcW w:w="1431" w:type="dxa"/>
          </w:tcPr>
          <w:p w14:paraId="411E4193" w14:textId="4C2BD58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58.7%)</w:t>
            </w:r>
          </w:p>
        </w:tc>
        <w:tc>
          <w:tcPr>
            <w:tcW w:w="1473" w:type="dxa"/>
          </w:tcPr>
          <w:p w14:paraId="40C66A50" w14:textId="4AFA12E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9.3%)</w:t>
            </w:r>
          </w:p>
        </w:tc>
      </w:tr>
      <w:tr w:rsidR="00EC4932" w:rsidRPr="009F174F" w14:paraId="79E3FD05" w14:textId="77777777" w:rsidTr="00DE7226">
        <w:tc>
          <w:tcPr>
            <w:tcW w:w="3415" w:type="dxa"/>
          </w:tcPr>
          <w:p w14:paraId="0DF96AA4" w14:textId="6F95251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leeping well</w:t>
            </w:r>
          </w:p>
        </w:tc>
        <w:tc>
          <w:tcPr>
            <w:tcW w:w="1543" w:type="dxa"/>
          </w:tcPr>
          <w:p w14:paraId="347CCCE0" w14:textId="3F17BC1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3.3%)</w:t>
            </w:r>
          </w:p>
        </w:tc>
        <w:tc>
          <w:tcPr>
            <w:tcW w:w="1403" w:type="dxa"/>
          </w:tcPr>
          <w:p w14:paraId="32CC892A" w14:textId="3661CF8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1.3%)</w:t>
            </w:r>
          </w:p>
        </w:tc>
        <w:tc>
          <w:tcPr>
            <w:tcW w:w="1431" w:type="dxa"/>
          </w:tcPr>
          <w:p w14:paraId="6BB6D74A" w14:textId="19DA3F1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2 (56.0%)</w:t>
            </w:r>
          </w:p>
        </w:tc>
        <w:tc>
          <w:tcPr>
            <w:tcW w:w="1473" w:type="dxa"/>
          </w:tcPr>
          <w:p w14:paraId="606E1337" w14:textId="2649146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9.3%)</w:t>
            </w:r>
          </w:p>
        </w:tc>
      </w:tr>
      <w:tr w:rsidR="00EC4932" w:rsidRPr="009F174F" w14:paraId="108B35CA" w14:textId="77777777" w:rsidTr="00DE7226">
        <w:tc>
          <w:tcPr>
            <w:tcW w:w="3415" w:type="dxa"/>
          </w:tcPr>
          <w:p w14:paraId="3A6E9311" w14:textId="1C76259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energy</w:t>
            </w:r>
          </w:p>
        </w:tc>
        <w:tc>
          <w:tcPr>
            <w:tcW w:w="1543" w:type="dxa"/>
          </w:tcPr>
          <w:p w14:paraId="3F0CBC88" w14:textId="5391DDC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3.3%)</w:t>
            </w:r>
          </w:p>
        </w:tc>
        <w:tc>
          <w:tcPr>
            <w:tcW w:w="1403" w:type="dxa"/>
          </w:tcPr>
          <w:p w14:paraId="66A98093" w14:textId="1A131C4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0.0%)</w:t>
            </w:r>
          </w:p>
        </w:tc>
        <w:tc>
          <w:tcPr>
            <w:tcW w:w="1431" w:type="dxa"/>
          </w:tcPr>
          <w:p w14:paraId="0FB67912" w14:textId="5F5CFFF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58.7%)</w:t>
            </w:r>
          </w:p>
        </w:tc>
        <w:tc>
          <w:tcPr>
            <w:tcW w:w="1473" w:type="dxa"/>
          </w:tcPr>
          <w:p w14:paraId="664F7011" w14:textId="0852B17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0%)</w:t>
            </w:r>
          </w:p>
        </w:tc>
      </w:tr>
      <w:tr w:rsidR="00EC4932" w:rsidRPr="009F174F" w14:paraId="45BDB020" w14:textId="77777777" w:rsidTr="00DE7226">
        <w:tc>
          <w:tcPr>
            <w:tcW w:w="3415" w:type="dxa"/>
          </w:tcPr>
          <w:p w14:paraId="479B324A" w14:textId="7B8DF9F5" w:rsidR="00EC4932" w:rsidRPr="009F174F" w:rsidRDefault="00DE7226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</w:t>
            </w:r>
            <w:r w:rsidR="00EC4932"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ok/appearance of the scar(s)</w:t>
            </w:r>
          </w:p>
        </w:tc>
        <w:tc>
          <w:tcPr>
            <w:tcW w:w="1543" w:type="dxa"/>
          </w:tcPr>
          <w:p w14:paraId="27E52BA8" w14:textId="35AE0B3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31.5%)</w:t>
            </w:r>
          </w:p>
        </w:tc>
        <w:tc>
          <w:tcPr>
            <w:tcW w:w="1403" w:type="dxa"/>
          </w:tcPr>
          <w:p w14:paraId="1DC89FA7" w14:textId="69AF62D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31.5%)</w:t>
            </w:r>
          </w:p>
        </w:tc>
        <w:tc>
          <w:tcPr>
            <w:tcW w:w="1431" w:type="dxa"/>
          </w:tcPr>
          <w:p w14:paraId="34A1986B" w14:textId="5DD1534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5 (34.2%)</w:t>
            </w:r>
          </w:p>
        </w:tc>
        <w:tc>
          <w:tcPr>
            <w:tcW w:w="1473" w:type="dxa"/>
          </w:tcPr>
          <w:p w14:paraId="3661170A" w14:textId="018E914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</w:tr>
      <w:tr w:rsidR="00EC4932" w:rsidRPr="009F174F" w14:paraId="6A256F1A" w14:textId="77777777" w:rsidTr="00DE7226">
        <w:tc>
          <w:tcPr>
            <w:tcW w:w="3415" w:type="dxa"/>
          </w:tcPr>
          <w:p w14:paraId="191A9F22" w14:textId="22D1E07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eeling</w:t>
            </w:r>
          </w:p>
        </w:tc>
        <w:tc>
          <w:tcPr>
            <w:tcW w:w="1543" w:type="dxa"/>
          </w:tcPr>
          <w:p w14:paraId="2D579739" w14:textId="492A2C6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3%)</w:t>
            </w:r>
          </w:p>
        </w:tc>
        <w:tc>
          <w:tcPr>
            <w:tcW w:w="1403" w:type="dxa"/>
          </w:tcPr>
          <w:p w14:paraId="14511E35" w14:textId="7BE90BA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5 (34.2%)</w:t>
            </w:r>
          </w:p>
        </w:tc>
        <w:tc>
          <w:tcPr>
            <w:tcW w:w="1431" w:type="dxa"/>
          </w:tcPr>
          <w:p w14:paraId="07008916" w14:textId="52922EB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5 (47.9%)</w:t>
            </w:r>
          </w:p>
        </w:tc>
        <w:tc>
          <w:tcPr>
            <w:tcW w:w="1473" w:type="dxa"/>
          </w:tcPr>
          <w:p w14:paraId="3A97BC74" w14:textId="243469E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 (5.5%)</w:t>
            </w:r>
          </w:p>
        </w:tc>
      </w:tr>
      <w:tr w:rsidR="00EC4932" w:rsidRPr="009F174F" w14:paraId="12770C7B" w14:textId="77777777" w:rsidTr="00DE7226">
        <w:tc>
          <w:tcPr>
            <w:tcW w:w="3415" w:type="dxa"/>
          </w:tcPr>
          <w:p w14:paraId="392424CB" w14:textId="6F190D4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ca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lexibility</w:t>
            </w:r>
          </w:p>
        </w:tc>
        <w:tc>
          <w:tcPr>
            <w:tcW w:w="1543" w:type="dxa"/>
          </w:tcPr>
          <w:p w14:paraId="3AA44C40" w14:textId="5E68352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4.1%)</w:t>
            </w:r>
          </w:p>
        </w:tc>
        <w:tc>
          <w:tcPr>
            <w:tcW w:w="1403" w:type="dxa"/>
          </w:tcPr>
          <w:p w14:paraId="4C0DF82F" w14:textId="76BFD50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0%)</w:t>
            </w:r>
          </w:p>
        </w:tc>
        <w:tc>
          <w:tcPr>
            <w:tcW w:w="1431" w:type="dxa"/>
          </w:tcPr>
          <w:p w14:paraId="4EF7011C" w14:textId="7A33E07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8 (65.8%)</w:t>
            </w:r>
          </w:p>
        </w:tc>
        <w:tc>
          <w:tcPr>
            <w:tcW w:w="1473" w:type="dxa"/>
          </w:tcPr>
          <w:p w14:paraId="74F2676F" w14:textId="03611A3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 (4.1%)</w:t>
            </w:r>
          </w:p>
        </w:tc>
      </w:tr>
      <w:tr w:rsidR="00EC4932" w:rsidRPr="009F174F" w14:paraId="4B2114EF" w14:textId="77777777" w:rsidTr="00DE7226">
        <w:tc>
          <w:tcPr>
            <w:tcW w:w="3415" w:type="dxa"/>
          </w:tcPr>
          <w:p w14:paraId="7C268799" w14:textId="71E8B04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ing able to cope with heat</w:t>
            </w:r>
          </w:p>
        </w:tc>
        <w:tc>
          <w:tcPr>
            <w:tcW w:w="1543" w:type="dxa"/>
          </w:tcPr>
          <w:p w14:paraId="6D2CEC45" w14:textId="051804B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6.4%)</w:t>
            </w:r>
          </w:p>
        </w:tc>
        <w:tc>
          <w:tcPr>
            <w:tcW w:w="1403" w:type="dxa"/>
          </w:tcPr>
          <w:p w14:paraId="6F70FE49" w14:textId="01B81C9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0%)</w:t>
            </w:r>
          </w:p>
        </w:tc>
        <w:tc>
          <w:tcPr>
            <w:tcW w:w="1431" w:type="dxa"/>
          </w:tcPr>
          <w:p w14:paraId="5CD83406" w14:textId="5236091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0 (54.8%)</w:t>
            </w:r>
          </w:p>
        </w:tc>
        <w:tc>
          <w:tcPr>
            <w:tcW w:w="1473" w:type="dxa"/>
          </w:tcPr>
          <w:p w14:paraId="6D50AD9B" w14:textId="0E9A3B4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</w:tr>
      <w:tr w:rsidR="00EC4932" w:rsidRPr="009F174F" w14:paraId="1C4E28CA" w14:textId="77777777" w:rsidTr="00DE7226">
        <w:tc>
          <w:tcPr>
            <w:tcW w:w="3415" w:type="dxa"/>
          </w:tcPr>
          <w:p w14:paraId="4F2CF7F4" w14:textId="22AA0CC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  <w:proofErr w:type="spellEnd"/>
          </w:p>
        </w:tc>
        <w:tc>
          <w:tcPr>
            <w:tcW w:w="1543" w:type="dxa"/>
          </w:tcPr>
          <w:p w14:paraId="0B313166" w14:textId="5B3BF88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2 (30.1%)</w:t>
            </w:r>
          </w:p>
        </w:tc>
        <w:tc>
          <w:tcPr>
            <w:tcW w:w="1403" w:type="dxa"/>
          </w:tcPr>
          <w:p w14:paraId="7940BCCA" w14:textId="6CB8597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6.4%)</w:t>
            </w:r>
          </w:p>
        </w:tc>
        <w:tc>
          <w:tcPr>
            <w:tcW w:w="1431" w:type="dxa"/>
          </w:tcPr>
          <w:p w14:paraId="43978E10" w14:textId="54FA3E8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45.2%)</w:t>
            </w:r>
          </w:p>
        </w:tc>
        <w:tc>
          <w:tcPr>
            <w:tcW w:w="1473" w:type="dxa"/>
          </w:tcPr>
          <w:p w14:paraId="2831DF3E" w14:textId="178E773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2%)</w:t>
            </w:r>
          </w:p>
        </w:tc>
      </w:tr>
      <w:tr w:rsidR="00EC4932" w:rsidRPr="009F174F" w14:paraId="21517315" w14:textId="77777777" w:rsidTr="00DE7226">
        <w:tc>
          <w:tcPr>
            <w:tcW w:w="3415" w:type="dxa"/>
          </w:tcPr>
          <w:p w14:paraId="7D7F89FF" w14:textId="302BD05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ightmares</w:t>
            </w:r>
            <w:proofErr w:type="spellEnd"/>
          </w:p>
        </w:tc>
        <w:tc>
          <w:tcPr>
            <w:tcW w:w="1543" w:type="dxa"/>
          </w:tcPr>
          <w:p w14:paraId="20DDF9D1" w14:textId="3C6EEDC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32.9%)</w:t>
            </w:r>
          </w:p>
        </w:tc>
        <w:tc>
          <w:tcPr>
            <w:tcW w:w="1403" w:type="dxa"/>
          </w:tcPr>
          <w:p w14:paraId="7EC59C44" w14:textId="639F7EB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1.9%)</w:t>
            </w:r>
          </w:p>
        </w:tc>
        <w:tc>
          <w:tcPr>
            <w:tcW w:w="1431" w:type="dxa"/>
          </w:tcPr>
          <w:p w14:paraId="7E08D8A2" w14:textId="65D88E1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32.9%)</w:t>
            </w:r>
          </w:p>
        </w:tc>
        <w:tc>
          <w:tcPr>
            <w:tcW w:w="1473" w:type="dxa"/>
          </w:tcPr>
          <w:p w14:paraId="346BA97A" w14:textId="41AAA15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3%)</w:t>
            </w:r>
          </w:p>
        </w:tc>
      </w:tr>
      <w:tr w:rsidR="00EC4932" w:rsidRPr="009F174F" w14:paraId="352E61DC" w14:textId="77777777" w:rsidTr="00DE7226">
        <w:tc>
          <w:tcPr>
            <w:tcW w:w="3415" w:type="dxa"/>
          </w:tcPr>
          <w:p w14:paraId="4CB8A43A" w14:textId="7E55799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Feeling happy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heerful</w:t>
            </w:r>
            <w:proofErr w:type="spellEnd"/>
          </w:p>
        </w:tc>
        <w:tc>
          <w:tcPr>
            <w:tcW w:w="1543" w:type="dxa"/>
          </w:tcPr>
          <w:p w14:paraId="6281165E" w14:textId="6188EBB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9.2%)</w:t>
            </w:r>
          </w:p>
        </w:tc>
        <w:tc>
          <w:tcPr>
            <w:tcW w:w="1403" w:type="dxa"/>
          </w:tcPr>
          <w:p w14:paraId="0D43F110" w14:textId="05994C1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23.3%)</w:t>
            </w:r>
          </w:p>
        </w:tc>
        <w:tc>
          <w:tcPr>
            <w:tcW w:w="1431" w:type="dxa"/>
          </w:tcPr>
          <w:p w14:paraId="0283AF49" w14:textId="1405160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7 (50.7%)</w:t>
            </w:r>
          </w:p>
        </w:tc>
        <w:tc>
          <w:tcPr>
            <w:tcW w:w="1473" w:type="dxa"/>
          </w:tcPr>
          <w:p w14:paraId="10E8270A" w14:textId="3C63AC9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8%)</w:t>
            </w:r>
          </w:p>
        </w:tc>
      </w:tr>
      <w:tr w:rsidR="00EC4932" w:rsidRPr="009F174F" w14:paraId="1B0CBCFC" w14:textId="77777777" w:rsidTr="00DE7226">
        <w:tc>
          <w:tcPr>
            <w:tcW w:w="3415" w:type="dxa"/>
          </w:tcPr>
          <w:p w14:paraId="4F6CFA61" w14:textId="149200B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elf-confidence</w:t>
            </w:r>
            <w:proofErr w:type="spellEnd"/>
          </w:p>
        </w:tc>
        <w:tc>
          <w:tcPr>
            <w:tcW w:w="1543" w:type="dxa"/>
          </w:tcPr>
          <w:p w14:paraId="22CE43B1" w14:textId="666F8A8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4 (19.2%)</w:t>
            </w:r>
          </w:p>
        </w:tc>
        <w:tc>
          <w:tcPr>
            <w:tcW w:w="1403" w:type="dxa"/>
          </w:tcPr>
          <w:p w14:paraId="5E0798B8" w14:textId="3FED8BA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0%)</w:t>
            </w:r>
          </w:p>
        </w:tc>
        <w:tc>
          <w:tcPr>
            <w:tcW w:w="1431" w:type="dxa"/>
          </w:tcPr>
          <w:p w14:paraId="647AA641" w14:textId="6CBFBD8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5 (47.9%)</w:t>
            </w:r>
          </w:p>
        </w:tc>
        <w:tc>
          <w:tcPr>
            <w:tcW w:w="1473" w:type="dxa"/>
          </w:tcPr>
          <w:p w14:paraId="5048FC88" w14:textId="0065B0C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8%)</w:t>
            </w:r>
          </w:p>
        </w:tc>
      </w:tr>
      <w:tr w:rsidR="00EC4932" w:rsidRPr="009F174F" w14:paraId="0B95D83E" w14:textId="77777777" w:rsidTr="00DE7226">
        <w:tc>
          <w:tcPr>
            <w:tcW w:w="3415" w:type="dxa"/>
          </w:tcPr>
          <w:p w14:paraId="52BABF46" w14:textId="5FA5405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 thinking back to the incident</w:t>
            </w:r>
          </w:p>
        </w:tc>
        <w:tc>
          <w:tcPr>
            <w:tcW w:w="1543" w:type="dxa"/>
          </w:tcPr>
          <w:p w14:paraId="6148D551" w14:textId="2398853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37.0%)</w:t>
            </w:r>
          </w:p>
        </w:tc>
        <w:tc>
          <w:tcPr>
            <w:tcW w:w="1403" w:type="dxa"/>
          </w:tcPr>
          <w:p w14:paraId="422C6C0D" w14:textId="4399C1A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1 (28.8%)</w:t>
            </w:r>
          </w:p>
        </w:tc>
        <w:tc>
          <w:tcPr>
            <w:tcW w:w="1431" w:type="dxa"/>
          </w:tcPr>
          <w:p w14:paraId="3D3A1094" w14:textId="4E021DB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0 (27.4%)</w:t>
            </w:r>
          </w:p>
        </w:tc>
        <w:tc>
          <w:tcPr>
            <w:tcW w:w="1473" w:type="dxa"/>
          </w:tcPr>
          <w:p w14:paraId="779AE025" w14:textId="3FD1FCD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8%)</w:t>
            </w:r>
          </w:p>
        </w:tc>
      </w:tr>
      <w:tr w:rsidR="00EC4932" w:rsidRPr="009F174F" w14:paraId="7FA7B36D" w14:textId="77777777" w:rsidTr="00DE7226">
        <w:tc>
          <w:tcPr>
            <w:tcW w:w="3415" w:type="dxa"/>
          </w:tcPr>
          <w:p w14:paraId="0E956C1D" w14:textId="6BCEB56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stress</w:t>
            </w:r>
          </w:p>
        </w:tc>
        <w:tc>
          <w:tcPr>
            <w:tcW w:w="1543" w:type="dxa"/>
          </w:tcPr>
          <w:p w14:paraId="156140BF" w14:textId="6864535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0.8%)</w:t>
            </w:r>
          </w:p>
        </w:tc>
        <w:tc>
          <w:tcPr>
            <w:tcW w:w="1403" w:type="dxa"/>
          </w:tcPr>
          <w:p w14:paraId="4EFD994E" w14:textId="5C3EC6C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4%)</w:t>
            </w:r>
          </w:p>
        </w:tc>
        <w:tc>
          <w:tcPr>
            <w:tcW w:w="1431" w:type="dxa"/>
          </w:tcPr>
          <w:p w14:paraId="71EF2ED5" w14:textId="7884F8D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45.8%)</w:t>
            </w:r>
          </w:p>
        </w:tc>
        <w:tc>
          <w:tcPr>
            <w:tcW w:w="1473" w:type="dxa"/>
          </w:tcPr>
          <w:p w14:paraId="7FE497FD" w14:textId="1F25039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9%)</w:t>
            </w:r>
          </w:p>
        </w:tc>
      </w:tr>
      <w:tr w:rsidR="00EC4932" w:rsidRPr="009F174F" w14:paraId="4F53CDE7" w14:textId="77777777" w:rsidTr="00DE7226">
        <w:tc>
          <w:tcPr>
            <w:tcW w:w="3415" w:type="dxa"/>
          </w:tcPr>
          <w:p w14:paraId="5F9B59CD" w14:textId="65A3133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eeling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proofErr w:type="spellEnd"/>
          </w:p>
        </w:tc>
        <w:tc>
          <w:tcPr>
            <w:tcW w:w="1543" w:type="dxa"/>
          </w:tcPr>
          <w:p w14:paraId="65D0FB64" w14:textId="174A461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23.6%)</w:t>
            </w:r>
          </w:p>
        </w:tc>
        <w:tc>
          <w:tcPr>
            <w:tcW w:w="1403" w:type="dxa"/>
          </w:tcPr>
          <w:p w14:paraId="1D491714" w14:textId="35B3F16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2.2%)</w:t>
            </w:r>
          </w:p>
        </w:tc>
        <w:tc>
          <w:tcPr>
            <w:tcW w:w="1431" w:type="dxa"/>
          </w:tcPr>
          <w:p w14:paraId="18071563" w14:textId="06E4B85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45.8%)</w:t>
            </w:r>
          </w:p>
        </w:tc>
        <w:tc>
          <w:tcPr>
            <w:tcW w:w="1473" w:type="dxa"/>
          </w:tcPr>
          <w:p w14:paraId="62CC3681" w14:textId="473F3E6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3%)</w:t>
            </w:r>
          </w:p>
        </w:tc>
      </w:tr>
      <w:tr w:rsidR="00EC4932" w:rsidRPr="009F174F" w14:paraId="7C24484B" w14:textId="77777777" w:rsidTr="00DE7226">
        <w:tc>
          <w:tcPr>
            <w:tcW w:w="3415" w:type="dxa"/>
          </w:tcPr>
          <w:p w14:paraId="5D0EE4FE" w14:textId="1856AAB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t feeling guilty or ashamed</w:t>
            </w:r>
          </w:p>
        </w:tc>
        <w:tc>
          <w:tcPr>
            <w:tcW w:w="1543" w:type="dxa"/>
          </w:tcPr>
          <w:p w14:paraId="1F73C874" w14:textId="07EA5F7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7 (37.5%)</w:t>
            </w:r>
          </w:p>
        </w:tc>
        <w:tc>
          <w:tcPr>
            <w:tcW w:w="1403" w:type="dxa"/>
          </w:tcPr>
          <w:p w14:paraId="37DDDE5C" w14:textId="267E69D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2.2%)</w:t>
            </w:r>
          </w:p>
        </w:tc>
        <w:tc>
          <w:tcPr>
            <w:tcW w:w="1431" w:type="dxa"/>
          </w:tcPr>
          <w:p w14:paraId="55A84F8E" w14:textId="3BB74EE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3 (31.9%)</w:t>
            </w:r>
          </w:p>
        </w:tc>
        <w:tc>
          <w:tcPr>
            <w:tcW w:w="1473" w:type="dxa"/>
          </w:tcPr>
          <w:p w14:paraId="3500D626" w14:textId="17E3F86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3%)</w:t>
            </w:r>
          </w:p>
        </w:tc>
      </w:tr>
      <w:tr w:rsidR="00EC4932" w:rsidRPr="009F174F" w14:paraId="61EA3EE0" w14:textId="77777777" w:rsidTr="00DE7226">
        <w:tc>
          <w:tcPr>
            <w:tcW w:w="3415" w:type="dxa"/>
          </w:tcPr>
          <w:p w14:paraId="16F652F2" w14:textId="1C3DBD4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rus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1543" w:type="dxa"/>
          </w:tcPr>
          <w:p w14:paraId="02D8BE66" w14:textId="3354E57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0.8%)</w:t>
            </w:r>
          </w:p>
        </w:tc>
        <w:tc>
          <w:tcPr>
            <w:tcW w:w="1403" w:type="dxa"/>
          </w:tcPr>
          <w:p w14:paraId="500CF02C" w14:textId="7C240E6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4%)</w:t>
            </w:r>
          </w:p>
        </w:tc>
        <w:tc>
          <w:tcPr>
            <w:tcW w:w="1431" w:type="dxa"/>
          </w:tcPr>
          <w:p w14:paraId="1B66ACC5" w14:textId="1843C84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45.8%)</w:t>
            </w:r>
          </w:p>
        </w:tc>
        <w:tc>
          <w:tcPr>
            <w:tcW w:w="1473" w:type="dxa"/>
          </w:tcPr>
          <w:p w14:paraId="4CFEB172" w14:textId="6BB227F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9%)</w:t>
            </w:r>
          </w:p>
        </w:tc>
      </w:tr>
      <w:tr w:rsidR="00EC4932" w:rsidRPr="009F174F" w14:paraId="68896A0A" w14:textId="77777777" w:rsidTr="00DE7226">
        <w:tc>
          <w:tcPr>
            <w:tcW w:w="3415" w:type="dxa"/>
          </w:tcPr>
          <w:p w14:paraId="727AF6C2" w14:textId="19E07CE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ing able to think well</w:t>
            </w:r>
          </w:p>
        </w:tc>
        <w:tc>
          <w:tcPr>
            <w:tcW w:w="1543" w:type="dxa"/>
          </w:tcPr>
          <w:p w14:paraId="72595314" w14:textId="0D6B538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1 (29.2%)</w:t>
            </w:r>
          </w:p>
        </w:tc>
        <w:tc>
          <w:tcPr>
            <w:tcW w:w="1403" w:type="dxa"/>
          </w:tcPr>
          <w:p w14:paraId="67D527F7" w14:textId="3431B19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11.1%)</w:t>
            </w:r>
          </w:p>
        </w:tc>
        <w:tc>
          <w:tcPr>
            <w:tcW w:w="1431" w:type="dxa"/>
          </w:tcPr>
          <w:p w14:paraId="776B18C0" w14:textId="17E315B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8 (52.8%)</w:t>
            </w:r>
          </w:p>
        </w:tc>
        <w:tc>
          <w:tcPr>
            <w:tcW w:w="1473" w:type="dxa"/>
          </w:tcPr>
          <w:p w14:paraId="62A17EC6" w14:textId="7E98DAC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6.9%)</w:t>
            </w:r>
          </w:p>
        </w:tc>
      </w:tr>
      <w:tr w:rsidR="00EC4932" w:rsidRPr="009F174F" w14:paraId="08300D2A" w14:textId="77777777" w:rsidTr="00DE7226">
        <w:tc>
          <w:tcPr>
            <w:tcW w:w="3415" w:type="dxa"/>
          </w:tcPr>
          <w:p w14:paraId="7AB5E1FD" w14:textId="39FD4BD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round</w:t>
            </w:r>
            <w:proofErr w:type="spellEnd"/>
          </w:p>
        </w:tc>
        <w:tc>
          <w:tcPr>
            <w:tcW w:w="1543" w:type="dxa"/>
          </w:tcPr>
          <w:p w14:paraId="2EAB9761" w14:textId="02AEF73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5%)</w:t>
            </w:r>
          </w:p>
        </w:tc>
        <w:tc>
          <w:tcPr>
            <w:tcW w:w="1403" w:type="dxa"/>
          </w:tcPr>
          <w:p w14:paraId="07DB3072" w14:textId="24FA687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7%)</w:t>
            </w:r>
          </w:p>
        </w:tc>
        <w:tc>
          <w:tcPr>
            <w:tcW w:w="1431" w:type="dxa"/>
          </w:tcPr>
          <w:p w14:paraId="7EDE2E79" w14:textId="717B681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7 (66.2%)</w:t>
            </w:r>
          </w:p>
        </w:tc>
        <w:tc>
          <w:tcPr>
            <w:tcW w:w="1473" w:type="dxa"/>
          </w:tcPr>
          <w:p w14:paraId="2CA9C67A" w14:textId="0C557DA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7%)</w:t>
            </w:r>
          </w:p>
        </w:tc>
      </w:tr>
      <w:tr w:rsidR="00EC4932" w:rsidRPr="009F174F" w14:paraId="5BB4E612" w14:textId="77777777" w:rsidTr="00DE7226">
        <w:tc>
          <w:tcPr>
            <w:tcW w:w="3415" w:type="dxa"/>
          </w:tcPr>
          <w:p w14:paraId="3675CBBE" w14:textId="1085EF8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Lif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</w:p>
        </w:tc>
        <w:tc>
          <w:tcPr>
            <w:tcW w:w="1543" w:type="dxa"/>
          </w:tcPr>
          <w:p w14:paraId="6015F670" w14:textId="6BF9DD8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  <w:tc>
          <w:tcPr>
            <w:tcW w:w="1403" w:type="dxa"/>
          </w:tcPr>
          <w:p w14:paraId="459C0C4A" w14:textId="6E3DD6C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4.1%)</w:t>
            </w:r>
          </w:p>
        </w:tc>
        <w:tc>
          <w:tcPr>
            <w:tcW w:w="1431" w:type="dxa"/>
          </w:tcPr>
          <w:p w14:paraId="0E90586A" w14:textId="26114EE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8 (67.6%)</w:t>
            </w:r>
          </w:p>
        </w:tc>
        <w:tc>
          <w:tcPr>
            <w:tcW w:w="1473" w:type="dxa"/>
          </w:tcPr>
          <w:p w14:paraId="529C92B4" w14:textId="649FED3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11.3%)</w:t>
            </w:r>
          </w:p>
        </w:tc>
      </w:tr>
      <w:tr w:rsidR="00EC4932" w:rsidRPr="009F174F" w14:paraId="4374253C" w14:textId="77777777" w:rsidTr="00DE7226">
        <w:tc>
          <w:tcPr>
            <w:tcW w:w="3415" w:type="dxa"/>
          </w:tcPr>
          <w:p w14:paraId="45EB22D8" w14:textId="20BD64C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Fine hand motor skills</w:t>
            </w:r>
          </w:p>
        </w:tc>
        <w:tc>
          <w:tcPr>
            <w:tcW w:w="1543" w:type="dxa"/>
          </w:tcPr>
          <w:p w14:paraId="68A49E4B" w14:textId="0A64586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7%)</w:t>
            </w:r>
          </w:p>
        </w:tc>
        <w:tc>
          <w:tcPr>
            <w:tcW w:w="1403" w:type="dxa"/>
          </w:tcPr>
          <w:p w14:paraId="0E599DAF" w14:textId="5D24B95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9.9%)</w:t>
            </w:r>
          </w:p>
        </w:tc>
        <w:tc>
          <w:tcPr>
            <w:tcW w:w="1431" w:type="dxa"/>
          </w:tcPr>
          <w:p w14:paraId="1F02EE69" w14:textId="7062128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0 (56.3%)</w:t>
            </w:r>
          </w:p>
        </w:tc>
        <w:tc>
          <w:tcPr>
            <w:tcW w:w="1473" w:type="dxa"/>
          </w:tcPr>
          <w:p w14:paraId="4E80EF96" w14:textId="579BFF8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1.1%)</w:t>
            </w:r>
          </w:p>
        </w:tc>
      </w:tr>
      <w:tr w:rsidR="00EC4932" w:rsidRPr="009F174F" w14:paraId="5706CB17" w14:textId="77777777" w:rsidTr="00DE7226">
        <w:tc>
          <w:tcPr>
            <w:tcW w:w="3415" w:type="dxa"/>
          </w:tcPr>
          <w:p w14:paraId="59C53D2C" w14:textId="3FC7FD0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ak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care of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self</w:t>
            </w:r>
            <w:proofErr w:type="spellEnd"/>
          </w:p>
        </w:tc>
        <w:tc>
          <w:tcPr>
            <w:tcW w:w="1543" w:type="dxa"/>
          </w:tcPr>
          <w:p w14:paraId="7EC89AAC" w14:textId="5E81892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7%)</w:t>
            </w:r>
          </w:p>
        </w:tc>
        <w:tc>
          <w:tcPr>
            <w:tcW w:w="1403" w:type="dxa"/>
          </w:tcPr>
          <w:p w14:paraId="70E2A295" w14:textId="6781C1C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9.9%)</w:t>
            </w:r>
          </w:p>
        </w:tc>
        <w:tc>
          <w:tcPr>
            <w:tcW w:w="1431" w:type="dxa"/>
          </w:tcPr>
          <w:p w14:paraId="41840FC3" w14:textId="49BD9DC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5 (63.4%)</w:t>
            </w:r>
          </w:p>
        </w:tc>
        <w:tc>
          <w:tcPr>
            <w:tcW w:w="1473" w:type="dxa"/>
          </w:tcPr>
          <w:p w14:paraId="025D7965" w14:textId="39CE62F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4.1%)</w:t>
            </w:r>
          </w:p>
        </w:tc>
      </w:tr>
      <w:tr w:rsidR="00EC4932" w:rsidRPr="009F174F" w14:paraId="79B45592" w14:textId="77777777" w:rsidTr="00DE7226">
        <w:tc>
          <w:tcPr>
            <w:tcW w:w="3415" w:type="dxa"/>
          </w:tcPr>
          <w:p w14:paraId="3AAA226D" w14:textId="3777AC3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Do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hores</w:t>
            </w:r>
            <w:proofErr w:type="spellEnd"/>
          </w:p>
        </w:tc>
        <w:tc>
          <w:tcPr>
            <w:tcW w:w="1543" w:type="dxa"/>
          </w:tcPr>
          <w:p w14:paraId="2BF77DC0" w14:textId="2BF83B2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4.1%)</w:t>
            </w:r>
          </w:p>
        </w:tc>
        <w:tc>
          <w:tcPr>
            <w:tcW w:w="1403" w:type="dxa"/>
          </w:tcPr>
          <w:p w14:paraId="509FF389" w14:textId="7C9544A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6 (22.5%)</w:t>
            </w:r>
          </w:p>
        </w:tc>
        <w:tc>
          <w:tcPr>
            <w:tcW w:w="1431" w:type="dxa"/>
          </w:tcPr>
          <w:p w14:paraId="234E9EDF" w14:textId="71006BA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9 (54.9%)</w:t>
            </w:r>
          </w:p>
        </w:tc>
        <w:tc>
          <w:tcPr>
            <w:tcW w:w="1473" w:type="dxa"/>
          </w:tcPr>
          <w:p w14:paraId="1A318B29" w14:textId="030BA80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5%)</w:t>
            </w:r>
          </w:p>
        </w:tc>
      </w:tr>
      <w:tr w:rsidR="00EC4932" w:rsidRPr="009F174F" w14:paraId="31176B8E" w14:textId="77777777" w:rsidTr="00DE7226">
        <w:tc>
          <w:tcPr>
            <w:tcW w:w="3415" w:type="dxa"/>
          </w:tcPr>
          <w:p w14:paraId="1643AC4A" w14:textId="7DA2545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arry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obbies</w:t>
            </w:r>
            <w:proofErr w:type="spellEnd"/>
          </w:p>
        </w:tc>
        <w:tc>
          <w:tcPr>
            <w:tcW w:w="1543" w:type="dxa"/>
          </w:tcPr>
          <w:p w14:paraId="3D355C3D" w14:textId="513C5EE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  <w:tc>
          <w:tcPr>
            <w:tcW w:w="1403" w:type="dxa"/>
          </w:tcPr>
          <w:p w14:paraId="43206355" w14:textId="2F5D8CA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23.9%)</w:t>
            </w:r>
          </w:p>
        </w:tc>
        <w:tc>
          <w:tcPr>
            <w:tcW w:w="1431" w:type="dxa"/>
          </w:tcPr>
          <w:p w14:paraId="4C8F7F2E" w14:textId="2B0873F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62.0%)</w:t>
            </w:r>
          </w:p>
        </w:tc>
        <w:tc>
          <w:tcPr>
            <w:tcW w:w="1473" w:type="dxa"/>
          </w:tcPr>
          <w:p w14:paraId="380EF69B" w14:textId="246F37D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4A78005D" w14:textId="77777777" w:rsidTr="00DE7226">
        <w:tc>
          <w:tcPr>
            <w:tcW w:w="3415" w:type="dxa"/>
          </w:tcPr>
          <w:p w14:paraId="6A85F8DB" w14:textId="5DBDCA73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Return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1543" w:type="dxa"/>
          </w:tcPr>
          <w:p w14:paraId="30A8D455" w14:textId="5A1C3CA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403" w:type="dxa"/>
          </w:tcPr>
          <w:p w14:paraId="57E6947F" w14:textId="7A22BDA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5%)</w:t>
            </w:r>
          </w:p>
        </w:tc>
        <w:tc>
          <w:tcPr>
            <w:tcW w:w="1431" w:type="dxa"/>
          </w:tcPr>
          <w:p w14:paraId="43DBC140" w14:textId="0525803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4 (62.0%)</w:t>
            </w:r>
          </w:p>
        </w:tc>
        <w:tc>
          <w:tcPr>
            <w:tcW w:w="1473" w:type="dxa"/>
          </w:tcPr>
          <w:p w14:paraId="60918A6A" w14:textId="5AECA6C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8 (11.3%)</w:t>
            </w:r>
          </w:p>
        </w:tc>
      </w:tr>
      <w:tr w:rsidR="00EC4932" w:rsidRPr="009F174F" w14:paraId="7ECC8F27" w14:textId="77777777" w:rsidTr="00DE7226">
        <w:tc>
          <w:tcPr>
            <w:tcW w:w="3415" w:type="dxa"/>
          </w:tcPr>
          <w:p w14:paraId="78B2D349" w14:textId="5DF96AA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inancial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orries</w:t>
            </w:r>
            <w:proofErr w:type="spellEnd"/>
          </w:p>
        </w:tc>
        <w:tc>
          <w:tcPr>
            <w:tcW w:w="1543" w:type="dxa"/>
          </w:tcPr>
          <w:p w14:paraId="7F60A01C" w14:textId="49505CF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  <w:tc>
          <w:tcPr>
            <w:tcW w:w="1403" w:type="dxa"/>
          </w:tcPr>
          <w:p w14:paraId="38EB5778" w14:textId="187D8C9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5%)</w:t>
            </w:r>
          </w:p>
        </w:tc>
        <w:tc>
          <w:tcPr>
            <w:tcW w:w="1431" w:type="dxa"/>
          </w:tcPr>
          <w:p w14:paraId="378775D4" w14:textId="1704FFA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6 (64.8%)</w:t>
            </w:r>
          </w:p>
        </w:tc>
        <w:tc>
          <w:tcPr>
            <w:tcW w:w="1473" w:type="dxa"/>
          </w:tcPr>
          <w:p w14:paraId="62C01AAF" w14:textId="0BE175B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7 (9.9%)</w:t>
            </w:r>
          </w:p>
        </w:tc>
      </w:tr>
      <w:tr w:rsidR="00EC4932" w:rsidRPr="009F174F" w14:paraId="5F5A9775" w14:textId="77777777" w:rsidTr="00DE7226">
        <w:tc>
          <w:tcPr>
            <w:tcW w:w="3415" w:type="dxa"/>
          </w:tcPr>
          <w:p w14:paraId="089CB45F" w14:textId="0F40965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independent</w:t>
            </w:r>
          </w:p>
        </w:tc>
        <w:tc>
          <w:tcPr>
            <w:tcW w:w="1543" w:type="dxa"/>
          </w:tcPr>
          <w:p w14:paraId="7EC054E2" w14:textId="5713D00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6 (8.5%)</w:t>
            </w:r>
          </w:p>
        </w:tc>
        <w:tc>
          <w:tcPr>
            <w:tcW w:w="1403" w:type="dxa"/>
          </w:tcPr>
          <w:p w14:paraId="33856108" w14:textId="066E4BC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431" w:type="dxa"/>
          </w:tcPr>
          <w:p w14:paraId="1EE83E5C" w14:textId="638A797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7 (66.2%)</w:t>
            </w:r>
          </w:p>
        </w:tc>
        <w:tc>
          <w:tcPr>
            <w:tcW w:w="1473" w:type="dxa"/>
          </w:tcPr>
          <w:p w14:paraId="4EAD09B7" w14:textId="2A7CD7E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2998DC47" w14:textId="77777777" w:rsidTr="00DE7226">
        <w:tc>
          <w:tcPr>
            <w:tcW w:w="3415" w:type="dxa"/>
          </w:tcPr>
          <w:p w14:paraId="31714583" w14:textId="6D15BE4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proofErr w:type="spellEnd"/>
          </w:p>
        </w:tc>
        <w:tc>
          <w:tcPr>
            <w:tcW w:w="1543" w:type="dxa"/>
          </w:tcPr>
          <w:p w14:paraId="61847C8B" w14:textId="5F8909BD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9 (26.8%)</w:t>
            </w:r>
          </w:p>
        </w:tc>
        <w:tc>
          <w:tcPr>
            <w:tcW w:w="1403" w:type="dxa"/>
          </w:tcPr>
          <w:p w14:paraId="32AAC50D" w14:textId="7E38665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23.9%)</w:t>
            </w:r>
          </w:p>
        </w:tc>
        <w:tc>
          <w:tcPr>
            <w:tcW w:w="1431" w:type="dxa"/>
          </w:tcPr>
          <w:p w14:paraId="5C56546B" w14:textId="552C700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0 (42.3%)</w:t>
            </w:r>
          </w:p>
        </w:tc>
        <w:tc>
          <w:tcPr>
            <w:tcW w:w="1473" w:type="dxa"/>
          </w:tcPr>
          <w:p w14:paraId="76F17EC2" w14:textId="1CF6DA5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027DDB90" w14:textId="77777777" w:rsidTr="00DE7226">
        <w:tc>
          <w:tcPr>
            <w:tcW w:w="3415" w:type="dxa"/>
          </w:tcPr>
          <w:p w14:paraId="684756BF" w14:textId="5BD2793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strangers</w:t>
            </w:r>
            <w:proofErr w:type="spellEnd"/>
          </w:p>
        </w:tc>
        <w:tc>
          <w:tcPr>
            <w:tcW w:w="1543" w:type="dxa"/>
          </w:tcPr>
          <w:p w14:paraId="13D7DE1E" w14:textId="488D1EF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33.8%)</w:t>
            </w:r>
          </w:p>
        </w:tc>
        <w:tc>
          <w:tcPr>
            <w:tcW w:w="1403" w:type="dxa"/>
          </w:tcPr>
          <w:p w14:paraId="5B70DA9F" w14:textId="5A25EBD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8 (25.4%)</w:t>
            </w:r>
          </w:p>
        </w:tc>
        <w:tc>
          <w:tcPr>
            <w:tcW w:w="1431" w:type="dxa"/>
          </w:tcPr>
          <w:p w14:paraId="137FE8AC" w14:textId="366BDD1A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4 (33.8%)</w:t>
            </w:r>
          </w:p>
        </w:tc>
        <w:tc>
          <w:tcPr>
            <w:tcW w:w="1473" w:type="dxa"/>
          </w:tcPr>
          <w:p w14:paraId="2D0DB8F8" w14:textId="290DD07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7117200F" w14:textId="77777777" w:rsidTr="00DE7226">
        <w:tc>
          <w:tcPr>
            <w:tcW w:w="3415" w:type="dxa"/>
          </w:tcPr>
          <w:p w14:paraId="315CD225" w14:textId="2BDAB10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colleagues</w:t>
            </w:r>
            <w:proofErr w:type="spellEnd"/>
          </w:p>
        </w:tc>
        <w:tc>
          <w:tcPr>
            <w:tcW w:w="1543" w:type="dxa"/>
          </w:tcPr>
          <w:p w14:paraId="50F69D13" w14:textId="53CFE04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7 (23.9%)</w:t>
            </w:r>
          </w:p>
        </w:tc>
        <w:tc>
          <w:tcPr>
            <w:tcW w:w="1403" w:type="dxa"/>
          </w:tcPr>
          <w:p w14:paraId="1FF4C542" w14:textId="5A0B30E5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1.1%)</w:t>
            </w:r>
          </w:p>
        </w:tc>
        <w:tc>
          <w:tcPr>
            <w:tcW w:w="1431" w:type="dxa"/>
          </w:tcPr>
          <w:p w14:paraId="0C404946" w14:textId="443AEC01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4 (47.9%)</w:t>
            </w:r>
          </w:p>
        </w:tc>
        <w:tc>
          <w:tcPr>
            <w:tcW w:w="1473" w:type="dxa"/>
          </w:tcPr>
          <w:p w14:paraId="1947C32C" w14:textId="03F960C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7999C358" w14:textId="77777777" w:rsidTr="00DE7226">
        <w:tc>
          <w:tcPr>
            <w:tcW w:w="3415" w:type="dxa"/>
          </w:tcPr>
          <w:p w14:paraId="1F35DEAE" w14:textId="4F6454C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boss</w:t>
            </w:r>
          </w:p>
        </w:tc>
        <w:tc>
          <w:tcPr>
            <w:tcW w:w="1543" w:type="dxa"/>
          </w:tcPr>
          <w:p w14:paraId="70AC7D2B" w14:textId="695C0F8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25 (35.2%)</w:t>
            </w:r>
          </w:p>
        </w:tc>
        <w:tc>
          <w:tcPr>
            <w:tcW w:w="1403" w:type="dxa"/>
          </w:tcPr>
          <w:p w14:paraId="244AD129" w14:textId="46EC310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0 (14.1%)</w:t>
            </w:r>
          </w:p>
        </w:tc>
        <w:tc>
          <w:tcPr>
            <w:tcW w:w="1431" w:type="dxa"/>
          </w:tcPr>
          <w:p w14:paraId="6546D328" w14:textId="4A850697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8 (25.4%)</w:t>
            </w:r>
          </w:p>
        </w:tc>
        <w:tc>
          <w:tcPr>
            <w:tcW w:w="1473" w:type="dxa"/>
          </w:tcPr>
          <w:p w14:paraId="691F8763" w14:textId="6ED271A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8 (25.4%)</w:t>
            </w:r>
          </w:p>
        </w:tc>
      </w:tr>
      <w:tr w:rsidR="00EC4932" w:rsidRPr="009F174F" w14:paraId="77E137F8" w14:textId="77777777" w:rsidTr="00DE7226">
        <w:tc>
          <w:tcPr>
            <w:tcW w:w="3415" w:type="dxa"/>
          </w:tcPr>
          <w:p w14:paraId="1AE7F3C4" w14:textId="3A2B775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543" w:type="dxa"/>
          </w:tcPr>
          <w:p w14:paraId="4F7F7627" w14:textId="50F1B51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1.1%)</w:t>
            </w:r>
          </w:p>
        </w:tc>
        <w:tc>
          <w:tcPr>
            <w:tcW w:w="1403" w:type="dxa"/>
          </w:tcPr>
          <w:p w14:paraId="67E488BD" w14:textId="13A862E4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9 (12.7%)</w:t>
            </w:r>
          </w:p>
        </w:tc>
        <w:tc>
          <w:tcPr>
            <w:tcW w:w="1431" w:type="dxa"/>
          </w:tcPr>
          <w:p w14:paraId="455E9AF1" w14:textId="4C4649A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42 (59.2%)</w:t>
            </w:r>
          </w:p>
        </w:tc>
        <w:tc>
          <w:tcPr>
            <w:tcW w:w="1473" w:type="dxa"/>
          </w:tcPr>
          <w:p w14:paraId="596AF90C" w14:textId="5AE29C96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5 (7.0%)</w:t>
            </w:r>
          </w:p>
        </w:tc>
      </w:tr>
      <w:tr w:rsidR="00EC4932" w:rsidRPr="009F174F" w14:paraId="38C90A47" w14:textId="77777777" w:rsidTr="00DE7226">
        <w:tc>
          <w:tcPr>
            <w:tcW w:w="3415" w:type="dxa"/>
          </w:tcPr>
          <w:p w14:paraId="162D138A" w14:textId="46C0FD89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Interacting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9F174F">
              <w:rPr>
                <w:rFonts w:ascii="Times New Roman" w:hAnsi="Times New Roman" w:cs="Times New Roman"/>
                <w:sz w:val="24"/>
                <w:szCs w:val="24"/>
              </w:rPr>
              <w:t xml:space="preserve"> partner</w:t>
            </w:r>
          </w:p>
        </w:tc>
        <w:tc>
          <w:tcPr>
            <w:tcW w:w="1543" w:type="dxa"/>
          </w:tcPr>
          <w:p w14:paraId="5A536514" w14:textId="378F621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403" w:type="dxa"/>
          </w:tcPr>
          <w:p w14:paraId="4C59A933" w14:textId="100E9D1C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431" w:type="dxa"/>
          </w:tcPr>
          <w:p w14:paraId="26BCE9D0" w14:textId="7E01C16F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3 (46.5%)</w:t>
            </w:r>
          </w:p>
        </w:tc>
        <w:tc>
          <w:tcPr>
            <w:tcW w:w="1473" w:type="dxa"/>
          </w:tcPr>
          <w:p w14:paraId="386293B3" w14:textId="14ABF158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2 (16.9%)</w:t>
            </w:r>
          </w:p>
        </w:tc>
      </w:tr>
      <w:tr w:rsidR="00EC4932" w:rsidRPr="009F174F" w14:paraId="47904528" w14:textId="77777777" w:rsidTr="00DE7226">
        <w:tc>
          <w:tcPr>
            <w:tcW w:w="3415" w:type="dxa"/>
          </w:tcPr>
          <w:p w14:paraId="139C0DE1" w14:textId="48C818B2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hysically being able to have sex</w:t>
            </w:r>
          </w:p>
        </w:tc>
        <w:tc>
          <w:tcPr>
            <w:tcW w:w="1543" w:type="dxa"/>
          </w:tcPr>
          <w:p w14:paraId="64CD1A2C" w14:textId="1BBA1D7B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3 (18.3%)</w:t>
            </w:r>
          </w:p>
        </w:tc>
        <w:tc>
          <w:tcPr>
            <w:tcW w:w="1403" w:type="dxa"/>
          </w:tcPr>
          <w:p w14:paraId="2B71F4FC" w14:textId="6451318E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5 (21.1%)</w:t>
            </w:r>
          </w:p>
        </w:tc>
        <w:tc>
          <w:tcPr>
            <w:tcW w:w="1431" w:type="dxa"/>
          </w:tcPr>
          <w:p w14:paraId="4DD029B5" w14:textId="4F1E51B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32 (45.1%)</w:t>
            </w:r>
          </w:p>
        </w:tc>
        <w:tc>
          <w:tcPr>
            <w:tcW w:w="1473" w:type="dxa"/>
          </w:tcPr>
          <w:p w14:paraId="45DCED81" w14:textId="3941A010" w:rsidR="00EC4932" w:rsidRPr="009F174F" w:rsidRDefault="00EC4932" w:rsidP="00EC493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9F174F">
              <w:rPr>
                <w:rFonts w:ascii="Times New Roman" w:hAnsi="Times New Roman" w:cs="Times New Roman"/>
                <w:sz w:val="24"/>
                <w:szCs w:val="24"/>
              </w:rPr>
              <w:t>11 (15.5%)</w:t>
            </w:r>
          </w:p>
        </w:tc>
      </w:tr>
    </w:tbl>
    <w:p w14:paraId="00E4118B" w14:textId="77777777" w:rsidR="00EC4932" w:rsidRPr="009F174F" w:rsidRDefault="00EC4932" w:rsidP="00103BE5">
      <w:pPr>
        <w:pStyle w:val="Geenafstand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183566" w14:textId="77777777" w:rsidR="00B7292C" w:rsidRPr="009F174F" w:rsidRDefault="00B729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B7292C" w:rsidRPr="009F174F" w:rsidSect="009F174F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DB7C5DE" w14:textId="3BBC32ED" w:rsidR="00625A74" w:rsidRPr="009F174F" w:rsidRDefault="00871870" w:rsidP="00103BE5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74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ins w:id="23" w:author="Inge Spronk" w:date="2023-10-12T16:51:00Z">
        <w:r w:rsidR="005E207E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4</w:t>
        </w:r>
      </w:ins>
      <w:del w:id="24" w:author="Inge Spronk" w:date="2023-10-12T16:51:00Z">
        <w:r w:rsidR="00EC4932" w:rsidRPr="009F174F" w:rsidDel="005E207E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3</w:delText>
        </w:r>
      </w:del>
      <w:r w:rsidRPr="009F17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F17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74F">
        <w:rPr>
          <w:rFonts w:ascii="Times New Roman" w:hAnsi="Times New Roman" w:cs="Times New Roman"/>
          <w:color w:val="000000"/>
          <w:sz w:val="24"/>
          <w:szCs w:val="24"/>
          <w:lang w:val="en-US"/>
        </w:rPr>
        <w:t>Top-10 most important short-term and long-term outcomes for patients without surgery, one surgery and two or more surgeries</w:t>
      </w:r>
    </w:p>
    <w:p w14:paraId="36C6062A" w14:textId="457BC0E7" w:rsidR="00625A74" w:rsidRPr="009F174F" w:rsidRDefault="00625A74" w:rsidP="00625A74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174F">
        <w:rPr>
          <w:rFonts w:ascii="Times New Roman" w:hAnsi="Times New Roman" w:cs="Times New Roman"/>
          <w:b/>
          <w:noProof/>
          <w:sz w:val="24"/>
          <w:szCs w:val="24"/>
          <w:lang w:val="en-AU"/>
        </w:rPr>
        <w:drawing>
          <wp:inline distT="0" distB="0" distL="0" distR="0" wp14:anchorId="3F2EC462" wp14:editId="4FAB2959">
            <wp:extent cx="7819200" cy="3427200"/>
            <wp:effectExtent l="0" t="0" r="0" b="1905"/>
            <wp:docPr id="1255844999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9200" cy="34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0AA68" w14:textId="23F8E4E7" w:rsidR="00625A74" w:rsidRPr="009F174F" w:rsidRDefault="00625A74" w:rsidP="00103BE5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25A74" w:rsidRPr="009F174F" w:rsidSect="00B7292C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44949" w14:textId="77777777" w:rsidR="00B357FE" w:rsidRDefault="00B357FE" w:rsidP="000959CD">
      <w:pPr>
        <w:spacing w:after="0" w:line="240" w:lineRule="auto"/>
      </w:pPr>
      <w:r>
        <w:separator/>
      </w:r>
    </w:p>
  </w:endnote>
  <w:endnote w:type="continuationSeparator" w:id="0">
    <w:p w14:paraId="31E2979C" w14:textId="77777777" w:rsidR="00B357FE" w:rsidRDefault="00B357FE" w:rsidP="00095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4781827"/>
      <w:docPartObj>
        <w:docPartGallery w:val="Page Numbers (Bottom of Page)"/>
        <w:docPartUnique/>
      </w:docPartObj>
    </w:sdtPr>
    <w:sdtContent>
      <w:p w14:paraId="769C400A" w14:textId="10006A1D" w:rsidR="00D2500F" w:rsidRDefault="00D2500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87093C" w14:textId="77777777" w:rsidR="00D2500F" w:rsidRDefault="00D2500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9495F" w14:textId="77777777" w:rsidR="00B357FE" w:rsidRDefault="00B357FE" w:rsidP="000959CD">
      <w:pPr>
        <w:spacing w:after="0" w:line="240" w:lineRule="auto"/>
      </w:pPr>
      <w:r>
        <w:separator/>
      </w:r>
    </w:p>
  </w:footnote>
  <w:footnote w:type="continuationSeparator" w:id="0">
    <w:p w14:paraId="6B893D17" w14:textId="77777777" w:rsidR="00B357FE" w:rsidRDefault="00B357FE" w:rsidP="00095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F7277"/>
    <w:multiLevelType w:val="hybridMultilevel"/>
    <w:tmpl w:val="F51AADB2"/>
    <w:lvl w:ilvl="0" w:tplc="B944DCAA">
      <w:start w:val="7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522FE"/>
    <w:multiLevelType w:val="hybridMultilevel"/>
    <w:tmpl w:val="EC4E2A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D1469"/>
    <w:multiLevelType w:val="hybridMultilevel"/>
    <w:tmpl w:val="709EF2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2305F"/>
    <w:multiLevelType w:val="hybridMultilevel"/>
    <w:tmpl w:val="EE327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493139">
    <w:abstractNumId w:val="1"/>
  </w:num>
  <w:num w:numId="2" w16cid:durableId="1031958899">
    <w:abstractNumId w:val="2"/>
  </w:num>
  <w:num w:numId="3" w16cid:durableId="1086616312">
    <w:abstractNumId w:val="3"/>
  </w:num>
  <w:num w:numId="4" w16cid:durableId="98928325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nge Spronk">
    <w15:presenceInfo w15:providerId="AD" w15:userId="S::i.spronk@erasmusmc.nl::8592c17a-6a59-4847-b596-b69a581607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urn Care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ttd22prsefv3e0seapzv24aspew2xsrdr0&quot;&gt;EndNote Inge - 2023.02.06&lt;record-ids&gt;&lt;item&gt;286&lt;/item&gt;&lt;item&gt;420&lt;/item&gt;&lt;item&gt;699&lt;/item&gt;&lt;item&gt;908&lt;/item&gt;&lt;item&gt;1208&lt;/item&gt;&lt;/record-ids&gt;&lt;/item&gt;&lt;/Libraries&gt;"/>
  </w:docVars>
  <w:rsids>
    <w:rsidRoot w:val="00BB31D4"/>
    <w:rsid w:val="000038C4"/>
    <w:rsid w:val="000104E9"/>
    <w:rsid w:val="0001160B"/>
    <w:rsid w:val="00017C15"/>
    <w:rsid w:val="00027A25"/>
    <w:rsid w:val="00030A1D"/>
    <w:rsid w:val="00032556"/>
    <w:rsid w:val="000334F1"/>
    <w:rsid w:val="00042A93"/>
    <w:rsid w:val="00043AB0"/>
    <w:rsid w:val="00046512"/>
    <w:rsid w:val="000516E7"/>
    <w:rsid w:val="00056A57"/>
    <w:rsid w:val="00066856"/>
    <w:rsid w:val="000701CE"/>
    <w:rsid w:val="00076DDF"/>
    <w:rsid w:val="00076FAE"/>
    <w:rsid w:val="000802D2"/>
    <w:rsid w:val="00093F34"/>
    <w:rsid w:val="000959CD"/>
    <w:rsid w:val="00097D20"/>
    <w:rsid w:val="000A0AC8"/>
    <w:rsid w:val="000B2C71"/>
    <w:rsid w:val="000B3219"/>
    <w:rsid w:val="000B425C"/>
    <w:rsid w:val="000C0611"/>
    <w:rsid w:val="000C0D4D"/>
    <w:rsid w:val="000C1E15"/>
    <w:rsid w:val="000C76FF"/>
    <w:rsid w:val="000D67DD"/>
    <w:rsid w:val="000F11AA"/>
    <w:rsid w:val="000F17F2"/>
    <w:rsid w:val="0010334E"/>
    <w:rsid w:val="00103BE5"/>
    <w:rsid w:val="001075EF"/>
    <w:rsid w:val="00107D76"/>
    <w:rsid w:val="001100FB"/>
    <w:rsid w:val="00111024"/>
    <w:rsid w:val="001231C4"/>
    <w:rsid w:val="00126CE1"/>
    <w:rsid w:val="00132F1C"/>
    <w:rsid w:val="00134372"/>
    <w:rsid w:val="00143F0D"/>
    <w:rsid w:val="00145DBA"/>
    <w:rsid w:val="00164E93"/>
    <w:rsid w:val="00170E09"/>
    <w:rsid w:val="001732C5"/>
    <w:rsid w:val="00175ABF"/>
    <w:rsid w:val="00177311"/>
    <w:rsid w:val="00183E31"/>
    <w:rsid w:val="00184C7E"/>
    <w:rsid w:val="001A0B8A"/>
    <w:rsid w:val="001A730C"/>
    <w:rsid w:val="001A7CF0"/>
    <w:rsid w:val="001B4457"/>
    <w:rsid w:val="001C134B"/>
    <w:rsid w:val="001C2297"/>
    <w:rsid w:val="001C256E"/>
    <w:rsid w:val="001C2E47"/>
    <w:rsid w:val="001C62AF"/>
    <w:rsid w:val="001D1282"/>
    <w:rsid w:val="001D1C17"/>
    <w:rsid w:val="001E1F7F"/>
    <w:rsid w:val="001E2CA2"/>
    <w:rsid w:val="001E7530"/>
    <w:rsid w:val="001E7C76"/>
    <w:rsid w:val="001F0C23"/>
    <w:rsid w:val="001F2CB2"/>
    <w:rsid w:val="00200710"/>
    <w:rsid w:val="00200D60"/>
    <w:rsid w:val="00205893"/>
    <w:rsid w:val="002109B0"/>
    <w:rsid w:val="0021512F"/>
    <w:rsid w:val="00234EFB"/>
    <w:rsid w:val="00234F35"/>
    <w:rsid w:val="00235007"/>
    <w:rsid w:val="00235C10"/>
    <w:rsid w:val="0023626A"/>
    <w:rsid w:val="0024089E"/>
    <w:rsid w:val="00240997"/>
    <w:rsid w:val="00242AA5"/>
    <w:rsid w:val="002432FC"/>
    <w:rsid w:val="00245EA8"/>
    <w:rsid w:val="002460EA"/>
    <w:rsid w:val="00247F41"/>
    <w:rsid w:val="00260ADC"/>
    <w:rsid w:val="0026176D"/>
    <w:rsid w:val="00262B72"/>
    <w:rsid w:val="00274604"/>
    <w:rsid w:val="00277A55"/>
    <w:rsid w:val="00285C3E"/>
    <w:rsid w:val="002B11EF"/>
    <w:rsid w:val="002B6393"/>
    <w:rsid w:val="002C1255"/>
    <w:rsid w:val="002C5818"/>
    <w:rsid w:val="002D32E8"/>
    <w:rsid w:val="002D5C8F"/>
    <w:rsid w:val="002D6529"/>
    <w:rsid w:val="002E3749"/>
    <w:rsid w:val="00302F27"/>
    <w:rsid w:val="003043EF"/>
    <w:rsid w:val="0031243D"/>
    <w:rsid w:val="00314046"/>
    <w:rsid w:val="00320905"/>
    <w:rsid w:val="00322917"/>
    <w:rsid w:val="00327E64"/>
    <w:rsid w:val="00330DBE"/>
    <w:rsid w:val="0033438D"/>
    <w:rsid w:val="00334FBF"/>
    <w:rsid w:val="00337D44"/>
    <w:rsid w:val="00350289"/>
    <w:rsid w:val="00350553"/>
    <w:rsid w:val="0035216F"/>
    <w:rsid w:val="00353598"/>
    <w:rsid w:val="0036123C"/>
    <w:rsid w:val="00362198"/>
    <w:rsid w:val="0036696C"/>
    <w:rsid w:val="00373295"/>
    <w:rsid w:val="00384FFF"/>
    <w:rsid w:val="00387B46"/>
    <w:rsid w:val="00387C8A"/>
    <w:rsid w:val="00390493"/>
    <w:rsid w:val="00392A47"/>
    <w:rsid w:val="0039586D"/>
    <w:rsid w:val="003A71B0"/>
    <w:rsid w:val="003B1DEB"/>
    <w:rsid w:val="003C187E"/>
    <w:rsid w:val="003C2775"/>
    <w:rsid w:val="003C3AB4"/>
    <w:rsid w:val="003C58B1"/>
    <w:rsid w:val="003C6514"/>
    <w:rsid w:val="003C7155"/>
    <w:rsid w:val="003D297A"/>
    <w:rsid w:val="003D31A4"/>
    <w:rsid w:val="003D3BAB"/>
    <w:rsid w:val="003E49D0"/>
    <w:rsid w:val="003F6453"/>
    <w:rsid w:val="00402E89"/>
    <w:rsid w:val="00426C52"/>
    <w:rsid w:val="00427502"/>
    <w:rsid w:val="0042782F"/>
    <w:rsid w:val="0043758D"/>
    <w:rsid w:val="004400F3"/>
    <w:rsid w:val="00440237"/>
    <w:rsid w:val="00443ECF"/>
    <w:rsid w:val="00446957"/>
    <w:rsid w:val="00447B2D"/>
    <w:rsid w:val="004519A1"/>
    <w:rsid w:val="004551BD"/>
    <w:rsid w:val="00461EA1"/>
    <w:rsid w:val="0047663D"/>
    <w:rsid w:val="00480D51"/>
    <w:rsid w:val="004827C4"/>
    <w:rsid w:val="00493942"/>
    <w:rsid w:val="00494670"/>
    <w:rsid w:val="00496107"/>
    <w:rsid w:val="004968D0"/>
    <w:rsid w:val="004A0FDF"/>
    <w:rsid w:val="004A3F7D"/>
    <w:rsid w:val="004A4660"/>
    <w:rsid w:val="004A57ED"/>
    <w:rsid w:val="004B2C75"/>
    <w:rsid w:val="004B3CC4"/>
    <w:rsid w:val="004B6169"/>
    <w:rsid w:val="004C78F7"/>
    <w:rsid w:val="004D2277"/>
    <w:rsid w:val="004D2E98"/>
    <w:rsid w:val="004D3467"/>
    <w:rsid w:val="004D41E1"/>
    <w:rsid w:val="004D4AF8"/>
    <w:rsid w:val="004D5237"/>
    <w:rsid w:val="004D7E2C"/>
    <w:rsid w:val="004E09FF"/>
    <w:rsid w:val="004E5362"/>
    <w:rsid w:val="004E60B0"/>
    <w:rsid w:val="004F704D"/>
    <w:rsid w:val="00502219"/>
    <w:rsid w:val="00511514"/>
    <w:rsid w:val="00515878"/>
    <w:rsid w:val="00521DA2"/>
    <w:rsid w:val="00524A32"/>
    <w:rsid w:val="00526985"/>
    <w:rsid w:val="005276F5"/>
    <w:rsid w:val="00532D25"/>
    <w:rsid w:val="00532D29"/>
    <w:rsid w:val="00534D56"/>
    <w:rsid w:val="005369A2"/>
    <w:rsid w:val="00542D1E"/>
    <w:rsid w:val="00542D64"/>
    <w:rsid w:val="00556F5B"/>
    <w:rsid w:val="00561C95"/>
    <w:rsid w:val="00562212"/>
    <w:rsid w:val="00562B06"/>
    <w:rsid w:val="00563F77"/>
    <w:rsid w:val="005706F5"/>
    <w:rsid w:val="00574280"/>
    <w:rsid w:val="00581383"/>
    <w:rsid w:val="00592E0F"/>
    <w:rsid w:val="005A4309"/>
    <w:rsid w:val="005A60D7"/>
    <w:rsid w:val="005A6DEE"/>
    <w:rsid w:val="005B14B5"/>
    <w:rsid w:val="005B41C1"/>
    <w:rsid w:val="005C0DAB"/>
    <w:rsid w:val="005C32B3"/>
    <w:rsid w:val="005C382C"/>
    <w:rsid w:val="005C5002"/>
    <w:rsid w:val="005C57EA"/>
    <w:rsid w:val="005D018C"/>
    <w:rsid w:val="005D1115"/>
    <w:rsid w:val="005D6A5A"/>
    <w:rsid w:val="005E207E"/>
    <w:rsid w:val="005E4329"/>
    <w:rsid w:val="005F4626"/>
    <w:rsid w:val="005F513F"/>
    <w:rsid w:val="005F5C6D"/>
    <w:rsid w:val="005F7BD5"/>
    <w:rsid w:val="0060745A"/>
    <w:rsid w:val="006108AB"/>
    <w:rsid w:val="00614A47"/>
    <w:rsid w:val="006210F5"/>
    <w:rsid w:val="00622889"/>
    <w:rsid w:val="00625A74"/>
    <w:rsid w:val="006423D1"/>
    <w:rsid w:val="00646FDC"/>
    <w:rsid w:val="00647BF3"/>
    <w:rsid w:val="00657D21"/>
    <w:rsid w:val="006604FA"/>
    <w:rsid w:val="0066173D"/>
    <w:rsid w:val="006649D2"/>
    <w:rsid w:val="00664EE0"/>
    <w:rsid w:val="006654D6"/>
    <w:rsid w:val="00665984"/>
    <w:rsid w:val="00671958"/>
    <w:rsid w:val="00672259"/>
    <w:rsid w:val="0067699B"/>
    <w:rsid w:val="00681D25"/>
    <w:rsid w:val="006823AE"/>
    <w:rsid w:val="00687C2F"/>
    <w:rsid w:val="00691F46"/>
    <w:rsid w:val="00696FF8"/>
    <w:rsid w:val="006A4ED1"/>
    <w:rsid w:val="006B0946"/>
    <w:rsid w:val="006B247B"/>
    <w:rsid w:val="006C78D5"/>
    <w:rsid w:val="006D3493"/>
    <w:rsid w:val="006D70D5"/>
    <w:rsid w:val="006E0481"/>
    <w:rsid w:val="006E2635"/>
    <w:rsid w:val="006E287D"/>
    <w:rsid w:val="007033C8"/>
    <w:rsid w:val="00705B38"/>
    <w:rsid w:val="00705F12"/>
    <w:rsid w:val="0073143F"/>
    <w:rsid w:val="00731B41"/>
    <w:rsid w:val="007402D4"/>
    <w:rsid w:val="00744A83"/>
    <w:rsid w:val="007461D3"/>
    <w:rsid w:val="00752273"/>
    <w:rsid w:val="00763918"/>
    <w:rsid w:val="00770F68"/>
    <w:rsid w:val="00771B50"/>
    <w:rsid w:val="00776990"/>
    <w:rsid w:val="0078136A"/>
    <w:rsid w:val="007A1333"/>
    <w:rsid w:val="007A603B"/>
    <w:rsid w:val="007A7B63"/>
    <w:rsid w:val="007B38DC"/>
    <w:rsid w:val="007B5BBE"/>
    <w:rsid w:val="007C41C4"/>
    <w:rsid w:val="007C5BB3"/>
    <w:rsid w:val="007C75E2"/>
    <w:rsid w:val="007D0580"/>
    <w:rsid w:val="007D1387"/>
    <w:rsid w:val="007E2A2A"/>
    <w:rsid w:val="007E7354"/>
    <w:rsid w:val="007F5743"/>
    <w:rsid w:val="0081148D"/>
    <w:rsid w:val="00815A46"/>
    <w:rsid w:val="00816839"/>
    <w:rsid w:val="00823774"/>
    <w:rsid w:val="00837063"/>
    <w:rsid w:val="008377D9"/>
    <w:rsid w:val="00842927"/>
    <w:rsid w:val="00850E9A"/>
    <w:rsid w:val="008547A9"/>
    <w:rsid w:val="00854809"/>
    <w:rsid w:val="00854AE1"/>
    <w:rsid w:val="00864BD4"/>
    <w:rsid w:val="008679F2"/>
    <w:rsid w:val="00871870"/>
    <w:rsid w:val="00880465"/>
    <w:rsid w:val="00885865"/>
    <w:rsid w:val="00887602"/>
    <w:rsid w:val="00891105"/>
    <w:rsid w:val="00894AC9"/>
    <w:rsid w:val="00896A65"/>
    <w:rsid w:val="008A5CF5"/>
    <w:rsid w:val="008A6651"/>
    <w:rsid w:val="008B2EE7"/>
    <w:rsid w:val="008B6E68"/>
    <w:rsid w:val="008C2173"/>
    <w:rsid w:val="008E22E5"/>
    <w:rsid w:val="008F2D0B"/>
    <w:rsid w:val="008F4F27"/>
    <w:rsid w:val="008F6793"/>
    <w:rsid w:val="00902783"/>
    <w:rsid w:val="00910A0A"/>
    <w:rsid w:val="00912546"/>
    <w:rsid w:val="00912ADC"/>
    <w:rsid w:val="009207B5"/>
    <w:rsid w:val="00922BCF"/>
    <w:rsid w:val="009256D1"/>
    <w:rsid w:val="009461BE"/>
    <w:rsid w:val="00950427"/>
    <w:rsid w:val="00951BE9"/>
    <w:rsid w:val="009533D7"/>
    <w:rsid w:val="009565AB"/>
    <w:rsid w:val="009639A8"/>
    <w:rsid w:val="009654B2"/>
    <w:rsid w:val="00965804"/>
    <w:rsid w:val="00982CEA"/>
    <w:rsid w:val="00983EA7"/>
    <w:rsid w:val="00987018"/>
    <w:rsid w:val="009B6B6F"/>
    <w:rsid w:val="009B7252"/>
    <w:rsid w:val="009C1852"/>
    <w:rsid w:val="009D6091"/>
    <w:rsid w:val="009E75F4"/>
    <w:rsid w:val="009F174F"/>
    <w:rsid w:val="009F5CE9"/>
    <w:rsid w:val="009F6B03"/>
    <w:rsid w:val="00A02ACD"/>
    <w:rsid w:val="00A03055"/>
    <w:rsid w:val="00A10114"/>
    <w:rsid w:val="00A101D4"/>
    <w:rsid w:val="00A12161"/>
    <w:rsid w:val="00A148AE"/>
    <w:rsid w:val="00A20774"/>
    <w:rsid w:val="00A27572"/>
    <w:rsid w:val="00A32BA9"/>
    <w:rsid w:val="00A35B94"/>
    <w:rsid w:val="00A37A80"/>
    <w:rsid w:val="00A4051D"/>
    <w:rsid w:val="00A41556"/>
    <w:rsid w:val="00A4260A"/>
    <w:rsid w:val="00A435B8"/>
    <w:rsid w:val="00A4384A"/>
    <w:rsid w:val="00A44763"/>
    <w:rsid w:val="00A632E6"/>
    <w:rsid w:val="00A6436E"/>
    <w:rsid w:val="00A80699"/>
    <w:rsid w:val="00A9774E"/>
    <w:rsid w:val="00AA4596"/>
    <w:rsid w:val="00AA70B6"/>
    <w:rsid w:val="00AB4759"/>
    <w:rsid w:val="00AB76BF"/>
    <w:rsid w:val="00AD18E8"/>
    <w:rsid w:val="00AD3BFC"/>
    <w:rsid w:val="00AD49F1"/>
    <w:rsid w:val="00AD4D4D"/>
    <w:rsid w:val="00AD66E5"/>
    <w:rsid w:val="00AD7C19"/>
    <w:rsid w:val="00AE015B"/>
    <w:rsid w:val="00AF0BF7"/>
    <w:rsid w:val="00AF4CF6"/>
    <w:rsid w:val="00AF552C"/>
    <w:rsid w:val="00AF7C5A"/>
    <w:rsid w:val="00AF7F4F"/>
    <w:rsid w:val="00B00253"/>
    <w:rsid w:val="00B078DC"/>
    <w:rsid w:val="00B15C88"/>
    <w:rsid w:val="00B24EE7"/>
    <w:rsid w:val="00B32090"/>
    <w:rsid w:val="00B320EB"/>
    <w:rsid w:val="00B357FE"/>
    <w:rsid w:val="00B35BB7"/>
    <w:rsid w:val="00B41669"/>
    <w:rsid w:val="00B43809"/>
    <w:rsid w:val="00B44295"/>
    <w:rsid w:val="00B448F7"/>
    <w:rsid w:val="00B45E11"/>
    <w:rsid w:val="00B519EC"/>
    <w:rsid w:val="00B56BDB"/>
    <w:rsid w:val="00B56F09"/>
    <w:rsid w:val="00B61A03"/>
    <w:rsid w:val="00B6611A"/>
    <w:rsid w:val="00B71538"/>
    <w:rsid w:val="00B7292C"/>
    <w:rsid w:val="00B73A8B"/>
    <w:rsid w:val="00B748EE"/>
    <w:rsid w:val="00B7720B"/>
    <w:rsid w:val="00B772FF"/>
    <w:rsid w:val="00B80410"/>
    <w:rsid w:val="00B84636"/>
    <w:rsid w:val="00B87713"/>
    <w:rsid w:val="00BA1815"/>
    <w:rsid w:val="00BA1A69"/>
    <w:rsid w:val="00BA3C6F"/>
    <w:rsid w:val="00BA41BE"/>
    <w:rsid w:val="00BA4289"/>
    <w:rsid w:val="00BA68DF"/>
    <w:rsid w:val="00BB2852"/>
    <w:rsid w:val="00BB31D4"/>
    <w:rsid w:val="00BB7257"/>
    <w:rsid w:val="00BB775A"/>
    <w:rsid w:val="00BD49B7"/>
    <w:rsid w:val="00BD7748"/>
    <w:rsid w:val="00BE4B36"/>
    <w:rsid w:val="00BE734E"/>
    <w:rsid w:val="00BF10B6"/>
    <w:rsid w:val="00BF34D6"/>
    <w:rsid w:val="00BF56E9"/>
    <w:rsid w:val="00C015FE"/>
    <w:rsid w:val="00C047CE"/>
    <w:rsid w:val="00C1432C"/>
    <w:rsid w:val="00C21579"/>
    <w:rsid w:val="00C221FC"/>
    <w:rsid w:val="00C22715"/>
    <w:rsid w:val="00C331E5"/>
    <w:rsid w:val="00C44576"/>
    <w:rsid w:val="00C5097E"/>
    <w:rsid w:val="00C51B53"/>
    <w:rsid w:val="00C628D1"/>
    <w:rsid w:val="00C65BFA"/>
    <w:rsid w:val="00C75A4E"/>
    <w:rsid w:val="00C76BB3"/>
    <w:rsid w:val="00C840F8"/>
    <w:rsid w:val="00C9527E"/>
    <w:rsid w:val="00C95906"/>
    <w:rsid w:val="00C962C3"/>
    <w:rsid w:val="00C96BE5"/>
    <w:rsid w:val="00CA15BD"/>
    <w:rsid w:val="00CB0393"/>
    <w:rsid w:val="00CB0616"/>
    <w:rsid w:val="00CB0C44"/>
    <w:rsid w:val="00CC5960"/>
    <w:rsid w:val="00CD05D7"/>
    <w:rsid w:val="00CD2052"/>
    <w:rsid w:val="00CD293E"/>
    <w:rsid w:val="00CD445E"/>
    <w:rsid w:val="00CD65AB"/>
    <w:rsid w:val="00CE1E5B"/>
    <w:rsid w:val="00CE2F5B"/>
    <w:rsid w:val="00CE30F5"/>
    <w:rsid w:val="00CE4947"/>
    <w:rsid w:val="00D058BC"/>
    <w:rsid w:val="00D1028C"/>
    <w:rsid w:val="00D106FB"/>
    <w:rsid w:val="00D13830"/>
    <w:rsid w:val="00D21379"/>
    <w:rsid w:val="00D2500F"/>
    <w:rsid w:val="00D2613E"/>
    <w:rsid w:val="00D31E7C"/>
    <w:rsid w:val="00D36DFD"/>
    <w:rsid w:val="00D41A16"/>
    <w:rsid w:val="00D42929"/>
    <w:rsid w:val="00D43B70"/>
    <w:rsid w:val="00D5030A"/>
    <w:rsid w:val="00D52CA0"/>
    <w:rsid w:val="00D55DDB"/>
    <w:rsid w:val="00D55E61"/>
    <w:rsid w:val="00D56348"/>
    <w:rsid w:val="00D565D1"/>
    <w:rsid w:val="00D6247A"/>
    <w:rsid w:val="00D63A82"/>
    <w:rsid w:val="00D757B6"/>
    <w:rsid w:val="00D77356"/>
    <w:rsid w:val="00D77C7A"/>
    <w:rsid w:val="00D81E15"/>
    <w:rsid w:val="00D82F06"/>
    <w:rsid w:val="00D858FE"/>
    <w:rsid w:val="00D85D6F"/>
    <w:rsid w:val="00D93490"/>
    <w:rsid w:val="00D94FA6"/>
    <w:rsid w:val="00DA08A4"/>
    <w:rsid w:val="00DB10F7"/>
    <w:rsid w:val="00DB65BA"/>
    <w:rsid w:val="00DC29A5"/>
    <w:rsid w:val="00DC3B20"/>
    <w:rsid w:val="00DD0640"/>
    <w:rsid w:val="00DD4FE3"/>
    <w:rsid w:val="00DD659B"/>
    <w:rsid w:val="00DD76A9"/>
    <w:rsid w:val="00DE7226"/>
    <w:rsid w:val="00DF125D"/>
    <w:rsid w:val="00DF4785"/>
    <w:rsid w:val="00DF646D"/>
    <w:rsid w:val="00E0657B"/>
    <w:rsid w:val="00E11ACE"/>
    <w:rsid w:val="00E3017D"/>
    <w:rsid w:val="00E52871"/>
    <w:rsid w:val="00E52A4D"/>
    <w:rsid w:val="00E613E9"/>
    <w:rsid w:val="00E620A7"/>
    <w:rsid w:val="00E63329"/>
    <w:rsid w:val="00E67677"/>
    <w:rsid w:val="00E702A6"/>
    <w:rsid w:val="00E7247E"/>
    <w:rsid w:val="00E7307A"/>
    <w:rsid w:val="00E73F4E"/>
    <w:rsid w:val="00E77C62"/>
    <w:rsid w:val="00E82715"/>
    <w:rsid w:val="00E842E5"/>
    <w:rsid w:val="00E86507"/>
    <w:rsid w:val="00E91F1B"/>
    <w:rsid w:val="00E92C24"/>
    <w:rsid w:val="00E96D30"/>
    <w:rsid w:val="00EA7E4F"/>
    <w:rsid w:val="00EB09DA"/>
    <w:rsid w:val="00EC4932"/>
    <w:rsid w:val="00ED483D"/>
    <w:rsid w:val="00ED5292"/>
    <w:rsid w:val="00EE4B11"/>
    <w:rsid w:val="00EE7B33"/>
    <w:rsid w:val="00EF11F9"/>
    <w:rsid w:val="00EF3724"/>
    <w:rsid w:val="00F10CFE"/>
    <w:rsid w:val="00F12C15"/>
    <w:rsid w:val="00F14531"/>
    <w:rsid w:val="00F1471C"/>
    <w:rsid w:val="00F1622D"/>
    <w:rsid w:val="00F17F9D"/>
    <w:rsid w:val="00F27D77"/>
    <w:rsid w:val="00F3143A"/>
    <w:rsid w:val="00F337DD"/>
    <w:rsid w:val="00F33966"/>
    <w:rsid w:val="00F37A15"/>
    <w:rsid w:val="00F44D12"/>
    <w:rsid w:val="00F451FC"/>
    <w:rsid w:val="00F516BF"/>
    <w:rsid w:val="00F533F0"/>
    <w:rsid w:val="00F60175"/>
    <w:rsid w:val="00F76B34"/>
    <w:rsid w:val="00F86083"/>
    <w:rsid w:val="00F90F70"/>
    <w:rsid w:val="00F9145B"/>
    <w:rsid w:val="00F9252F"/>
    <w:rsid w:val="00F94DC2"/>
    <w:rsid w:val="00F97898"/>
    <w:rsid w:val="00FA0D34"/>
    <w:rsid w:val="00FA3926"/>
    <w:rsid w:val="00FA6B4C"/>
    <w:rsid w:val="00FB33DF"/>
    <w:rsid w:val="00FC63E7"/>
    <w:rsid w:val="00FC66D3"/>
    <w:rsid w:val="00FC746C"/>
    <w:rsid w:val="00FD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30DEE"/>
  <w15:docId w15:val="{6F19020F-7B19-4E41-96B1-D028077A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31D4"/>
  </w:style>
  <w:style w:type="paragraph" w:styleId="Kop1">
    <w:name w:val="heading 1"/>
    <w:basedOn w:val="Standaard"/>
    <w:link w:val="Kop1Char"/>
    <w:uiPriority w:val="9"/>
    <w:qFormat/>
    <w:rsid w:val="006A4E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B31D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B31D4"/>
  </w:style>
  <w:style w:type="character" w:styleId="Verwijzingopmerking">
    <w:name w:val="annotation reference"/>
    <w:basedOn w:val="Standaardalinea-lettertype"/>
    <w:uiPriority w:val="99"/>
    <w:unhideWhenUsed/>
    <w:rsid w:val="00BB31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31D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31D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B3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31D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699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699B"/>
    <w:rPr>
      <w:b/>
      <w:bCs/>
      <w:sz w:val="20"/>
      <w:szCs w:val="20"/>
    </w:rPr>
  </w:style>
  <w:style w:type="paragraph" w:styleId="Plattetekstinspringen">
    <w:name w:val="Body Text Indent"/>
    <w:basedOn w:val="Standaard"/>
    <w:link w:val="PlattetekstinspringenChar"/>
    <w:qFormat/>
    <w:rsid w:val="005C0DAB"/>
    <w:pPr>
      <w:spacing w:after="120" w:line="240" w:lineRule="auto"/>
      <w:ind w:left="567"/>
    </w:pPr>
    <w:rPr>
      <w:rFonts w:ascii="Arial" w:eastAsia="Times New Roman" w:hAnsi="Arial" w:cs="Times New Roman"/>
      <w:sz w:val="20"/>
      <w:szCs w:val="24"/>
      <w:lang w:val="en-AU" w:eastAsia="en-AU"/>
    </w:rPr>
  </w:style>
  <w:style w:type="character" w:customStyle="1" w:styleId="PlattetekstinspringenChar">
    <w:name w:val="Platte tekst inspringen Char"/>
    <w:basedOn w:val="Standaardalinea-lettertype"/>
    <w:link w:val="Plattetekstinspringen"/>
    <w:rsid w:val="005C0DAB"/>
    <w:rPr>
      <w:rFonts w:ascii="Arial" w:eastAsia="Times New Roman" w:hAnsi="Arial" w:cs="Times New Roman"/>
      <w:sz w:val="20"/>
      <w:szCs w:val="24"/>
      <w:lang w:val="en-AU" w:eastAsia="en-AU"/>
    </w:rPr>
  </w:style>
  <w:style w:type="paragraph" w:customStyle="1" w:styleId="EndNoteBibliographyTitle">
    <w:name w:val="EndNote Bibliography Title"/>
    <w:basedOn w:val="Standaard"/>
    <w:link w:val="EndNoteBibliographyTitleChar"/>
    <w:rsid w:val="005C0D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lattetekstinspringenChar"/>
    <w:link w:val="EndNoteBibliographyTitle"/>
    <w:rsid w:val="005C0DAB"/>
    <w:rPr>
      <w:rFonts w:ascii="Calibri" w:eastAsia="Times New Roman" w:hAnsi="Calibri" w:cs="Calibri"/>
      <w:noProof/>
      <w:sz w:val="20"/>
      <w:szCs w:val="24"/>
      <w:lang w:val="en-US" w:eastAsia="en-AU"/>
    </w:rPr>
  </w:style>
  <w:style w:type="paragraph" w:customStyle="1" w:styleId="EndNoteBibliography">
    <w:name w:val="EndNote Bibliography"/>
    <w:basedOn w:val="Standaard"/>
    <w:link w:val="EndNoteBibliographyChar"/>
    <w:rsid w:val="005C0D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lattetekstinspringenChar"/>
    <w:link w:val="EndNoteBibliography"/>
    <w:rsid w:val="005C0DAB"/>
    <w:rPr>
      <w:rFonts w:ascii="Calibri" w:eastAsia="Times New Roman" w:hAnsi="Calibri" w:cs="Calibri"/>
      <w:noProof/>
      <w:sz w:val="20"/>
      <w:szCs w:val="24"/>
      <w:lang w:val="en-US" w:eastAsia="en-AU"/>
    </w:rPr>
  </w:style>
  <w:style w:type="table" w:styleId="Tabelraster">
    <w:name w:val="Table Grid"/>
    <w:basedOn w:val="Standaardtabel"/>
    <w:rsid w:val="00922B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D1282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C3A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3C3AB4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xref-popover-trigger">
    <w:name w:val="xref-popover-trigger"/>
    <w:basedOn w:val="Standaardalinea-lettertype"/>
    <w:rsid w:val="006A4ED1"/>
  </w:style>
  <w:style w:type="character" w:styleId="Zwaar">
    <w:name w:val="Strong"/>
    <w:basedOn w:val="Standaardalinea-lettertype"/>
    <w:uiPriority w:val="22"/>
    <w:qFormat/>
    <w:rsid w:val="006A4ED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6A4ED1"/>
    <w:rPr>
      <w:color w:val="0000FF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6A4ED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Standaardalinea-lettertype"/>
    <w:rsid w:val="006A4ED1"/>
  </w:style>
  <w:style w:type="character" w:customStyle="1" w:styleId="sr-only">
    <w:name w:val="sr-only"/>
    <w:basedOn w:val="Standaardalinea-lettertype"/>
    <w:rsid w:val="006A4ED1"/>
  </w:style>
  <w:style w:type="character" w:customStyle="1" w:styleId="button-link-text">
    <w:name w:val="button-link-text"/>
    <w:basedOn w:val="Standaardalinea-lettertype"/>
    <w:rsid w:val="006A4ED1"/>
  </w:style>
  <w:style w:type="character" w:customStyle="1" w:styleId="react-xocs-alternative-link">
    <w:name w:val="react-xocs-alternative-link"/>
    <w:basedOn w:val="Standaardalinea-lettertype"/>
    <w:rsid w:val="006A4ED1"/>
  </w:style>
  <w:style w:type="character" w:customStyle="1" w:styleId="given-name">
    <w:name w:val="given-name"/>
    <w:basedOn w:val="Standaardalinea-lettertype"/>
    <w:rsid w:val="006A4ED1"/>
  </w:style>
  <w:style w:type="character" w:customStyle="1" w:styleId="text">
    <w:name w:val="text"/>
    <w:basedOn w:val="Standaardalinea-lettertype"/>
    <w:rsid w:val="006A4ED1"/>
  </w:style>
  <w:style w:type="character" w:customStyle="1" w:styleId="author-ref">
    <w:name w:val="author-ref"/>
    <w:basedOn w:val="Standaardalinea-lettertype"/>
    <w:rsid w:val="006A4ED1"/>
  </w:style>
  <w:style w:type="character" w:styleId="Nadruk">
    <w:name w:val="Emphasis"/>
    <w:basedOn w:val="Standaardalinea-lettertype"/>
    <w:uiPriority w:val="20"/>
    <w:qFormat/>
    <w:rsid w:val="00EF3724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095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59CD"/>
  </w:style>
  <w:style w:type="paragraph" w:styleId="Voettekst">
    <w:name w:val="footer"/>
    <w:basedOn w:val="Standaard"/>
    <w:link w:val="VoettekstChar"/>
    <w:uiPriority w:val="99"/>
    <w:unhideWhenUsed/>
    <w:rsid w:val="00095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59CD"/>
  </w:style>
  <w:style w:type="paragraph" w:styleId="Revisie">
    <w:name w:val="Revision"/>
    <w:hidden/>
    <w:uiPriority w:val="99"/>
    <w:semiHidden/>
    <w:rsid w:val="00A4260A"/>
    <w:pPr>
      <w:spacing w:after="0" w:line="240" w:lineRule="auto"/>
    </w:pPr>
  </w:style>
  <w:style w:type="character" w:customStyle="1" w:styleId="anchor-text">
    <w:name w:val="anchor-text"/>
    <w:basedOn w:val="Standaardalinea-lettertype"/>
    <w:rsid w:val="000F17F2"/>
  </w:style>
  <w:style w:type="character" w:styleId="Regelnummer">
    <w:name w:val="line number"/>
    <w:basedOn w:val="Standaardalinea-lettertype"/>
    <w:uiPriority w:val="99"/>
    <w:semiHidden/>
    <w:unhideWhenUsed/>
    <w:rsid w:val="009F1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81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26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4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57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56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50</Words>
  <Characters>8838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</dc:creator>
  <cp:keywords/>
  <dc:description/>
  <cp:lastModifiedBy>Inge Spronk</cp:lastModifiedBy>
  <cp:revision>4</cp:revision>
  <dcterms:created xsi:type="dcterms:W3CDTF">2023-10-12T21:51:00Z</dcterms:created>
  <dcterms:modified xsi:type="dcterms:W3CDTF">2023-10-12T22:09:00Z</dcterms:modified>
</cp:coreProperties>
</file>